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D47FC7" w14:textId="57EFE4EA" w:rsidR="00FB0BAC" w:rsidRDefault="6A29CACE" w:rsidP="1DA37DE4">
      <w:pPr>
        <w:rPr>
          <w:rFonts w:ascii="Times New Roman" w:hAnsi="Times New Roman" w:cs="Times New Roman"/>
          <w:b/>
          <w:bCs/>
        </w:rPr>
      </w:pPr>
      <w:r w:rsidRPr="6A29CACE">
        <w:rPr>
          <w:rFonts w:ascii="Times New Roman" w:hAnsi="Times New Roman" w:cs="Times New Roman"/>
          <w:b/>
          <w:bCs/>
        </w:rPr>
        <w:t>Online Supplementary Materials for:</w:t>
      </w:r>
    </w:p>
    <w:p w14:paraId="504A08A3" w14:textId="309DD3D6" w:rsidR="1DA37DE4" w:rsidRDefault="1DA37DE4" w:rsidP="1DA37DE4">
      <w:pPr>
        <w:rPr>
          <w:rFonts w:ascii="Times New Roman" w:hAnsi="Times New Roman" w:cs="Times New Roman"/>
          <w:b/>
          <w:bCs/>
        </w:rPr>
      </w:pPr>
      <w:proofErr w:type="spellStart"/>
      <w:r w:rsidRPr="1DA37DE4">
        <w:rPr>
          <w:rFonts w:ascii="Times New Roman" w:hAnsi="Times New Roman" w:cs="Times New Roman"/>
          <w:b/>
          <w:bCs/>
        </w:rPr>
        <w:t>MitSorter</w:t>
      </w:r>
      <w:proofErr w:type="spellEnd"/>
      <w:r w:rsidRPr="1DA37DE4">
        <w:rPr>
          <w:rFonts w:ascii="Times New Roman" w:hAnsi="Times New Roman" w:cs="Times New Roman"/>
          <w:b/>
          <w:bCs/>
        </w:rPr>
        <w:t xml:space="preserve">: a standalone </w:t>
      </w:r>
      <w:r w:rsidR="00B84527">
        <w:rPr>
          <w:rFonts w:ascii="Times New Roman" w:hAnsi="Times New Roman" w:cs="Times New Roman"/>
          <w:b/>
          <w:bCs/>
        </w:rPr>
        <w:t>tool</w:t>
      </w:r>
      <w:r w:rsidRPr="1DA37DE4">
        <w:rPr>
          <w:rFonts w:ascii="Times New Roman" w:hAnsi="Times New Roman" w:cs="Times New Roman"/>
          <w:b/>
          <w:bCs/>
        </w:rPr>
        <w:t xml:space="preserve"> for accurate discrimination of mtDNA and N</w:t>
      </w:r>
      <w:r w:rsidR="00FE7028">
        <w:rPr>
          <w:rFonts w:ascii="Times New Roman" w:hAnsi="Times New Roman" w:cs="Times New Roman"/>
          <w:b/>
          <w:bCs/>
        </w:rPr>
        <w:t>U</w:t>
      </w:r>
      <w:r w:rsidRPr="1DA37DE4">
        <w:rPr>
          <w:rFonts w:ascii="Times New Roman" w:hAnsi="Times New Roman" w:cs="Times New Roman"/>
          <w:b/>
          <w:bCs/>
        </w:rPr>
        <w:t>MT ONT reads based on differential methylation</w:t>
      </w:r>
    </w:p>
    <w:p w14:paraId="24DD6041" w14:textId="2706B05E" w:rsidR="00F05B77" w:rsidRPr="003E75C4" w:rsidRDefault="00F05B77" w:rsidP="1DA37DE4">
      <w:pPr>
        <w:spacing w:line="259" w:lineRule="auto"/>
        <w:rPr>
          <w:rFonts w:ascii="Times New Roman" w:eastAsiaTheme="minorEastAsia" w:hAnsi="Times New Roman" w:cs="Times New Roman"/>
          <w:kern w:val="0"/>
          <w:sz w:val="22"/>
          <w:szCs w:val="22"/>
          <w:lang w:val="it-IT"/>
          <w14:ligatures w14:val="none"/>
        </w:rPr>
      </w:pPr>
      <w:r w:rsidRPr="1DA37DE4">
        <w:rPr>
          <w:rFonts w:ascii="Times New Roman" w:eastAsiaTheme="minorEastAsia" w:hAnsi="Times New Roman" w:cs="Times New Roman"/>
          <w:kern w:val="0"/>
          <w:sz w:val="22"/>
          <w:szCs w:val="22"/>
          <w:lang w:val="it-IT"/>
          <w14:ligatures w14:val="none"/>
        </w:rPr>
        <w:t>Sharon Natasha Cox</w:t>
      </w:r>
      <w:r w:rsidRPr="1DA37DE4">
        <w:rPr>
          <w:rFonts w:ascii="Times New Roman" w:eastAsiaTheme="minorEastAsia" w:hAnsi="Times New Roman" w:cs="Times New Roman"/>
          <w:kern w:val="0"/>
          <w:sz w:val="22"/>
          <w:szCs w:val="22"/>
          <w:vertAlign w:val="superscript"/>
          <w:lang w:val="it-IT"/>
          <w14:ligatures w14:val="none"/>
        </w:rPr>
        <w:t>1*</w:t>
      </w:r>
      <w:r w:rsidRPr="1DA37DE4">
        <w:rPr>
          <w:rFonts w:ascii="Times New Roman" w:eastAsiaTheme="minorEastAsia" w:hAnsi="Times New Roman" w:cs="Times New Roman"/>
          <w:kern w:val="0"/>
          <w:sz w:val="22"/>
          <w:szCs w:val="22"/>
          <w:lang w:val="it-IT"/>
          <w14:ligatures w14:val="none"/>
        </w:rPr>
        <w:t>, Angelo Sante Varvara</w:t>
      </w:r>
      <w:r w:rsidRPr="1DA37DE4">
        <w:rPr>
          <w:rFonts w:ascii="Times New Roman" w:eastAsiaTheme="minorEastAsia" w:hAnsi="Times New Roman" w:cs="Times New Roman"/>
          <w:kern w:val="0"/>
          <w:sz w:val="22"/>
          <w:szCs w:val="22"/>
          <w:vertAlign w:val="superscript"/>
          <w:lang w:val="it-IT"/>
          <w14:ligatures w14:val="none"/>
        </w:rPr>
        <w:t>1*</w:t>
      </w:r>
      <w:r w:rsidRPr="1DA37DE4">
        <w:rPr>
          <w:rFonts w:ascii="Times New Roman" w:eastAsiaTheme="minorEastAsia" w:hAnsi="Times New Roman" w:cs="Times New Roman"/>
          <w:kern w:val="0"/>
          <w:sz w:val="22"/>
          <w:szCs w:val="22"/>
          <w:lang w:val="it-IT"/>
          <w14:ligatures w14:val="none"/>
        </w:rPr>
        <w:t>, Graziano Pesole</w:t>
      </w:r>
      <w:r w:rsidRPr="1DA37DE4">
        <w:rPr>
          <w:rFonts w:ascii="Times New Roman" w:eastAsiaTheme="minorEastAsia" w:hAnsi="Times New Roman" w:cs="Times New Roman"/>
          <w:kern w:val="0"/>
          <w:sz w:val="22"/>
          <w:szCs w:val="22"/>
          <w:vertAlign w:val="superscript"/>
          <w:lang w:val="it-IT"/>
          <w14:ligatures w14:val="none"/>
        </w:rPr>
        <w:t>1,2,3</w:t>
      </w:r>
    </w:p>
    <w:p w14:paraId="5BC27042" w14:textId="61B01652" w:rsidR="00F05B77" w:rsidRPr="00823DCE" w:rsidRDefault="00F05B77" w:rsidP="00F05B77">
      <w:pPr>
        <w:spacing w:line="259" w:lineRule="auto"/>
        <w:rPr>
          <w:rFonts w:ascii="Times New Roman" w:eastAsiaTheme="minorEastAsia" w:hAnsi="Times New Roman" w:cs="Times New Roman"/>
          <w:kern w:val="0"/>
          <w:sz w:val="22"/>
          <w:szCs w:val="22"/>
          <w14:ligatures w14:val="none"/>
        </w:rPr>
      </w:pPr>
      <w:r w:rsidRPr="00823DCE">
        <w:rPr>
          <w:rFonts w:ascii="Times New Roman" w:eastAsiaTheme="minorEastAsia" w:hAnsi="Times New Roman" w:cs="Times New Roman"/>
          <w:kern w:val="0"/>
          <w:sz w:val="22"/>
          <w:szCs w:val="22"/>
          <w:vertAlign w:val="superscript"/>
          <w14:ligatures w14:val="none"/>
        </w:rPr>
        <w:t>1</w:t>
      </w:r>
      <w:r w:rsidRPr="00823DCE">
        <w:rPr>
          <w:rFonts w:ascii="Times New Roman" w:eastAsiaTheme="minorEastAsia" w:hAnsi="Times New Roman" w:cs="Times New Roman"/>
          <w:kern w:val="0"/>
          <w:sz w:val="22"/>
          <w:szCs w:val="22"/>
          <w14:ligatures w14:val="none"/>
        </w:rPr>
        <w:t>Department of Biosciences, Biotechnology and Environment, University of Bari “Aldo Moro”. Bari, Italy</w:t>
      </w:r>
    </w:p>
    <w:p w14:paraId="4FCDEF46" w14:textId="77777777" w:rsidR="00CD2772" w:rsidRPr="00823DCE" w:rsidRDefault="00F05B77" w:rsidP="1AF02DA9">
      <w:pPr>
        <w:spacing w:line="259" w:lineRule="auto"/>
        <w:rPr>
          <w:rFonts w:ascii="Times New Roman" w:eastAsiaTheme="minorEastAsia" w:hAnsi="Times New Roman" w:cs="Times New Roman"/>
          <w:kern w:val="0"/>
          <w:sz w:val="22"/>
          <w:szCs w:val="22"/>
          <w14:ligatures w14:val="none"/>
        </w:rPr>
      </w:pPr>
      <w:r w:rsidRPr="00823DCE">
        <w:rPr>
          <w:rFonts w:ascii="Times New Roman" w:eastAsiaTheme="minorEastAsia" w:hAnsi="Times New Roman" w:cs="Times New Roman"/>
          <w:kern w:val="0"/>
          <w:sz w:val="22"/>
          <w:szCs w:val="22"/>
          <w:vertAlign w:val="superscript"/>
          <w14:ligatures w14:val="none"/>
        </w:rPr>
        <w:t>2</w:t>
      </w:r>
      <w:r w:rsidRPr="00823DCE">
        <w:rPr>
          <w:rFonts w:ascii="Times New Roman" w:eastAsiaTheme="minorEastAsia" w:hAnsi="Times New Roman" w:cs="Times New Roman"/>
          <w:kern w:val="0"/>
          <w:sz w:val="22"/>
          <w:szCs w:val="22"/>
          <w14:ligatures w14:val="none"/>
        </w:rPr>
        <w:t xml:space="preserve"> Institute of </w:t>
      </w:r>
      <w:proofErr w:type="spellStart"/>
      <w:r w:rsidRPr="00823DCE">
        <w:rPr>
          <w:rFonts w:ascii="Times New Roman" w:eastAsiaTheme="minorEastAsia" w:hAnsi="Times New Roman" w:cs="Times New Roman"/>
          <w:kern w:val="0"/>
          <w:sz w:val="22"/>
          <w:szCs w:val="22"/>
          <w14:ligatures w14:val="none"/>
        </w:rPr>
        <w:t>Biomembranes</w:t>
      </w:r>
      <w:proofErr w:type="spellEnd"/>
      <w:r w:rsidRPr="00823DCE">
        <w:rPr>
          <w:rFonts w:ascii="Times New Roman" w:eastAsiaTheme="minorEastAsia" w:hAnsi="Times New Roman" w:cs="Times New Roman"/>
          <w:kern w:val="0"/>
          <w:sz w:val="22"/>
          <w:szCs w:val="22"/>
          <w14:ligatures w14:val="none"/>
        </w:rPr>
        <w:t xml:space="preserve">, Bioenergetics and Molecular Biotechnologies, National Research Council (CNR), 70126 Bari, Italy </w:t>
      </w:r>
    </w:p>
    <w:p w14:paraId="2AB27AFB" w14:textId="1CF3CB60" w:rsidR="1AF02DA9" w:rsidRPr="00823DCE" w:rsidRDefault="1AF02DA9" w:rsidP="1AF02DA9">
      <w:pPr>
        <w:spacing w:line="259" w:lineRule="auto"/>
        <w:rPr>
          <w:rFonts w:ascii="Times New Roman" w:eastAsiaTheme="minorEastAsia" w:hAnsi="Times New Roman" w:cs="Times New Roman"/>
          <w:sz w:val="22"/>
          <w:szCs w:val="22"/>
        </w:rPr>
      </w:pPr>
      <w:r w:rsidRPr="00823DCE">
        <w:rPr>
          <w:rFonts w:ascii="Times New Roman" w:eastAsiaTheme="minorEastAsia" w:hAnsi="Times New Roman" w:cs="Times New Roman"/>
          <w:sz w:val="22"/>
          <w:szCs w:val="22"/>
          <w:vertAlign w:val="superscript"/>
        </w:rPr>
        <w:t xml:space="preserve">3 </w:t>
      </w:r>
      <w:proofErr w:type="spellStart"/>
      <w:r w:rsidRPr="00823DCE">
        <w:rPr>
          <w:rFonts w:ascii="Times New Roman" w:eastAsiaTheme="minorEastAsia" w:hAnsi="Times New Roman" w:cs="Times New Roman"/>
          <w:sz w:val="22"/>
          <w:szCs w:val="22"/>
        </w:rPr>
        <w:t>Consorzio</w:t>
      </w:r>
      <w:proofErr w:type="spellEnd"/>
      <w:r w:rsidRPr="00823DCE">
        <w:rPr>
          <w:rFonts w:ascii="Times New Roman" w:eastAsiaTheme="minorEastAsia" w:hAnsi="Times New Roman" w:cs="Times New Roman"/>
          <w:sz w:val="22"/>
          <w:szCs w:val="22"/>
        </w:rPr>
        <w:t xml:space="preserve"> </w:t>
      </w:r>
      <w:proofErr w:type="spellStart"/>
      <w:r w:rsidRPr="00823DCE">
        <w:rPr>
          <w:rFonts w:ascii="Times New Roman" w:eastAsiaTheme="minorEastAsia" w:hAnsi="Times New Roman" w:cs="Times New Roman"/>
          <w:sz w:val="22"/>
          <w:szCs w:val="22"/>
        </w:rPr>
        <w:t>Interuniversitario</w:t>
      </w:r>
      <w:proofErr w:type="spellEnd"/>
      <w:r w:rsidRPr="00823DCE">
        <w:rPr>
          <w:rFonts w:ascii="Times New Roman" w:eastAsiaTheme="minorEastAsia" w:hAnsi="Times New Roman" w:cs="Times New Roman"/>
          <w:sz w:val="22"/>
          <w:szCs w:val="22"/>
        </w:rPr>
        <w:t xml:space="preserve"> </w:t>
      </w:r>
      <w:proofErr w:type="spellStart"/>
      <w:r w:rsidRPr="00823DCE">
        <w:rPr>
          <w:rFonts w:ascii="Times New Roman" w:eastAsiaTheme="minorEastAsia" w:hAnsi="Times New Roman" w:cs="Times New Roman"/>
          <w:sz w:val="22"/>
          <w:szCs w:val="22"/>
        </w:rPr>
        <w:t>Biotecnologie</w:t>
      </w:r>
      <w:proofErr w:type="spellEnd"/>
      <w:r w:rsidRPr="00823DCE">
        <w:rPr>
          <w:rFonts w:ascii="Times New Roman" w:eastAsiaTheme="minorEastAsia" w:hAnsi="Times New Roman" w:cs="Times New Roman"/>
          <w:sz w:val="22"/>
          <w:szCs w:val="22"/>
        </w:rPr>
        <w:t>, Trieste, 34148 Italy</w:t>
      </w:r>
    </w:p>
    <w:p w14:paraId="7CD94572" w14:textId="77777777" w:rsidR="00F05B77" w:rsidRPr="00823DCE" w:rsidRDefault="00F05B77" w:rsidP="00F05B77">
      <w:pPr>
        <w:spacing w:line="259" w:lineRule="auto"/>
        <w:rPr>
          <w:rFonts w:ascii="Times New Roman" w:eastAsiaTheme="minorEastAsia" w:hAnsi="Times New Roman" w:cs="Times New Roman"/>
          <w:kern w:val="0"/>
          <w:sz w:val="22"/>
          <w:szCs w:val="22"/>
          <w14:ligatures w14:val="none"/>
        </w:rPr>
      </w:pPr>
      <w:r w:rsidRPr="00823DCE">
        <w:rPr>
          <w:rFonts w:ascii="Times New Roman" w:eastAsiaTheme="minorEastAsia" w:hAnsi="Times New Roman" w:cs="Times New Roman"/>
          <w:kern w:val="0"/>
          <w:sz w:val="22"/>
          <w:szCs w:val="22"/>
          <w14:ligatures w14:val="none"/>
        </w:rPr>
        <w:t xml:space="preserve">*These two authors contributed equally </w:t>
      </w:r>
    </w:p>
    <w:p w14:paraId="3F5320CB" w14:textId="77777777" w:rsidR="00D948C5" w:rsidRPr="00823DCE" w:rsidRDefault="00D948C5">
      <w:pPr>
        <w:rPr>
          <w:rFonts w:ascii="Times New Roman" w:hAnsi="Times New Roman" w:cs="Times New Roman"/>
          <w:b/>
          <w:bCs/>
        </w:rPr>
      </w:pPr>
    </w:p>
    <w:p w14:paraId="67662932" w14:textId="77777777" w:rsidR="007A1BDE" w:rsidRDefault="007A1BDE" w:rsidP="00833AB4">
      <w:pPr>
        <w:jc w:val="both"/>
        <w:rPr>
          <w:rFonts w:ascii="Times New Roman" w:hAnsi="Times New Roman" w:cs="Times New Roman"/>
          <w:b/>
          <w:bCs/>
        </w:rPr>
      </w:pPr>
    </w:p>
    <w:p w14:paraId="46199F8A" w14:textId="77777777" w:rsidR="007A1BDE" w:rsidRDefault="007A1BDE" w:rsidP="00833AB4">
      <w:pPr>
        <w:jc w:val="both"/>
        <w:rPr>
          <w:rFonts w:ascii="Times New Roman" w:hAnsi="Times New Roman" w:cs="Times New Roman"/>
          <w:b/>
          <w:bCs/>
        </w:rPr>
      </w:pPr>
    </w:p>
    <w:p w14:paraId="3A7EB339" w14:textId="77777777" w:rsidR="007A1BDE" w:rsidRDefault="007A1BDE" w:rsidP="00833AB4">
      <w:pPr>
        <w:jc w:val="both"/>
        <w:rPr>
          <w:rFonts w:ascii="Times New Roman" w:hAnsi="Times New Roman" w:cs="Times New Roman"/>
          <w:b/>
          <w:bCs/>
        </w:rPr>
      </w:pPr>
    </w:p>
    <w:p w14:paraId="2AC3116F" w14:textId="77777777" w:rsidR="007A1BDE" w:rsidRPr="00823DCE" w:rsidRDefault="007A1BDE" w:rsidP="00833AB4">
      <w:pPr>
        <w:jc w:val="both"/>
        <w:rPr>
          <w:rFonts w:ascii="Times New Roman" w:hAnsi="Times New Roman" w:cs="Times New Roman"/>
          <w:b/>
          <w:bCs/>
        </w:rPr>
      </w:pPr>
    </w:p>
    <w:p w14:paraId="2AE610F7" w14:textId="5BBF9C12" w:rsidR="00064241" w:rsidRDefault="00064241" w:rsidP="00941330">
      <w:pPr>
        <w:jc w:val="center"/>
        <w:rPr>
          <w:rFonts w:ascii="Times New Roman" w:hAnsi="Times New Roman" w:cs="Times New Roman"/>
          <w:b/>
          <w:bCs/>
        </w:rPr>
      </w:pPr>
    </w:p>
    <w:p w14:paraId="07D6A53A" w14:textId="77777777" w:rsidR="00C065E2" w:rsidRDefault="00C065E2" w:rsidP="00941330">
      <w:pPr>
        <w:jc w:val="center"/>
        <w:rPr>
          <w:rFonts w:ascii="Times New Roman" w:hAnsi="Times New Roman" w:cs="Times New Roman"/>
          <w:b/>
          <w:bCs/>
        </w:rPr>
      </w:pPr>
    </w:p>
    <w:p w14:paraId="588DB3BD" w14:textId="77777777" w:rsidR="00C065E2" w:rsidRDefault="00C065E2" w:rsidP="00941330">
      <w:pPr>
        <w:jc w:val="center"/>
        <w:rPr>
          <w:rFonts w:ascii="Times New Roman" w:hAnsi="Times New Roman" w:cs="Times New Roman"/>
          <w:b/>
          <w:bCs/>
        </w:rPr>
      </w:pPr>
    </w:p>
    <w:p w14:paraId="47DA3D9A" w14:textId="77777777" w:rsidR="00C065E2" w:rsidRDefault="00C065E2" w:rsidP="00941330">
      <w:pPr>
        <w:jc w:val="center"/>
        <w:rPr>
          <w:rFonts w:ascii="Times New Roman" w:hAnsi="Times New Roman" w:cs="Times New Roman"/>
          <w:b/>
          <w:bCs/>
        </w:rPr>
      </w:pPr>
    </w:p>
    <w:p w14:paraId="59026C1B" w14:textId="77777777" w:rsidR="00C065E2" w:rsidRDefault="00C065E2" w:rsidP="00941330">
      <w:pPr>
        <w:jc w:val="center"/>
        <w:rPr>
          <w:rFonts w:ascii="Times New Roman" w:hAnsi="Times New Roman" w:cs="Times New Roman"/>
          <w:b/>
          <w:bCs/>
        </w:rPr>
      </w:pPr>
    </w:p>
    <w:p w14:paraId="31FDF995" w14:textId="77777777" w:rsidR="00C065E2" w:rsidRDefault="00C065E2" w:rsidP="00941330">
      <w:pPr>
        <w:jc w:val="center"/>
        <w:rPr>
          <w:rFonts w:ascii="Times New Roman" w:hAnsi="Times New Roman" w:cs="Times New Roman"/>
          <w:b/>
          <w:bCs/>
        </w:rPr>
      </w:pPr>
    </w:p>
    <w:p w14:paraId="36B9E337" w14:textId="77777777" w:rsidR="00C065E2" w:rsidRDefault="00C065E2" w:rsidP="00941330">
      <w:pPr>
        <w:jc w:val="center"/>
        <w:rPr>
          <w:rFonts w:ascii="Times New Roman" w:hAnsi="Times New Roman" w:cs="Times New Roman"/>
          <w:b/>
          <w:bCs/>
        </w:rPr>
      </w:pPr>
    </w:p>
    <w:p w14:paraId="25BB5519" w14:textId="77777777" w:rsidR="00C065E2" w:rsidRDefault="00C065E2" w:rsidP="00941330">
      <w:pPr>
        <w:jc w:val="center"/>
        <w:rPr>
          <w:rFonts w:ascii="Times New Roman" w:hAnsi="Times New Roman" w:cs="Times New Roman"/>
          <w:b/>
          <w:bCs/>
        </w:rPr>
      </w:pPr>
    </w:p>
    <w:p w14:paraId="3F6A66BC" w14:textId="77777777" w:rsidR="00C065E2" w:rsidRDefault="00C065E2" w:rsidP="00941330">
      <w:pPr>
        <w:jc w:val="center"/>
        <w:rPr>
          <w:rFonts w:ascii="Times New Roman" w:hAnsi="Times New Roman" w:cs="Times New Roman"/>
          <w:b/>
          <w:bCs/>
        </w:rPr>
      </w:pPr>
    </w:p>
    <w:p w14:paraId="01425990" w14:textId="77777777" w:rsidR="00C065E2" w:rsidRDefault="00C065E2" w:rsidP="00941330">
      <w:pPr>
        <w:jc w:val="center"/>
        <w:rPr>
          <w:rFonts w:ascii="Times New Roman" w:hAnsi="Times New Roman" w:cs="Times New Roman"/>
          <w:b/>
          <w:bCs/>
        </w:rPr>
      </w:pPr>
    </w:p>
    <w:p w14:paraId="6E9F2FEA" w14:textId="77777777" w:rsidR="00C065E2" w:rsidRDefault="00C065E2" w:rsidP="00941330">
      <w:pPr>
        <w:jc w:val="center"/>
        <w:rPr>
          <w:rFonts w:ascii="Times New Roman" w:hAnsi="Times New Roman" w:cs="Times New Roman"/>
          <w:b/>
          <w:bCs/>
        </w:rPr>
      </w:pPr>
    </w:p>
    <w:p w14:paraId="0C3C45EC" w14:textId="77777777" w:rsidR="00C065E2" w:rsidRDefault="00C065E2" w:rsidP="00941330">
      <w:pPr>
        <w:jc w:val="center"/>
        <w:rPr>
          <w:rFonts w:ascii="Times New Roman" w:hAnsi="Times New Roman" w:cs="Times New Roman"/>
          <w:b/>
          <w:bCs/>
        </w:rPr>
      </w:pPr>
    </w:p>
    <w:p w14:paraId="3331C4D8" w14:textId="77777777" w:rsidR="00C065E2" w:rsidRDefault="00C065E2" w:rsidP="00941330">
      <w:pPr>
        <w:jc w:val="center"/>
        <w:rPr>
          <w:rFonts w:ascii="Times New Roman" w:hAnsi="Times New Roman" w:cs="Times New Roman"/>
          <w:b/>
          <w:bCs/>
        </w:rPr>
      </w:pPr>
    </w:p>
    <w:p w14:paraId="587B13F6" w14:textId="77777777" w:rsidR="00C065E2" w:rsidRDefault="00C065E2" w:rsidP="00941330">
      <w:pPr>
        <w:jc w:val="center"/>
        <w:rPr>
          <w:rFonts w:ascii="Times New Roman" w:hAnsi="Times New Roman" w:cs="Times New Roman"/>
          <w:b/>
          <w:bCs/>
        </w:rPr>
      </w:pPr>
    </w:p>
    <w:p w14:paraId="62F3C686" w14:textId="77777777" w:rsidR="00C065E2" w:rsidRDefault="00C065E2" w:rsidP="00941330">
      <w:pPr>
        <w:jc w:val="center"/>
        <w:rPr>
          <w:rFonts w:ascii="Times New Roman" w:hAnsi="Times New Roman" w:cs="Times New Roman"/>
          <w:b/>
          <w:bCs/>
        </w:rPr>
      </w:pPr>
    </w:p>
    <w:p w14:paraId="40611092" w14:textId="77777777" w:rsidR="00C065E2" w:rsidRDefault="00C065E2" w:rsidP="00941330">
      <w:pPr>
        <w:jc w:val="center"/>
        <w:rPr>
          <w:rFonts w:ascii="Times New Roman" w:hAnsi="Times New Roman" w:cs="Times New Roman"/>
          <w:b/>
          <w:bCs/>
        </w:rPr>
      </w:pPr>
    </w:p>
    <w:p w14:paraId="44A9DD2F" w14:textId="77777777" w:rsidR="00C065E2" w:rsidRDefault="00C065E2" w:rsidP="00941330">
      <w:pPr>
        <w:jc w:val="center"/>
        <w:rPr>
          <w:rFonts w:ascii="Times New Roman" w:hAnsi="Times New Roman" w:cs="Times New Roman"/>
          <w:b/>
          <w:bCs/>
        </w:rPr>
      </w:pPr>
    </w:p>
    <w:p w14:paraId="11D22B7C" w14:textId="22DDE11C" w:rsidR="009509AF" w:rsidRDefault="0095791F" w:rsidP="009509AF">
      <w:pPr>
        <w:pStyle w:val="Didascalia"/>
        <w:jc w:val="center"/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noProof/>
          <w:sz w:val="24"/>
          <w:szCs w:val="24"/>
        </w:rPr>
        <w:lastRenderedPageBreak/>
        <w:drawing>
          <wp:inline distT="0" distB="0" distL="0" distR="0" wp14:anchorId="3511BEE6" wp14:editId="634AA78A">
            <wp:extent cx="5606415" cy="8821991"/>
            <wp:effectExtent l="0" t="0" r="0" b="0"/>
            <wp:docPr id="1135481673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5481673" name="Immagine 113548167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6129" cy="88372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FC2EA5" w14:textId="170CA161" w:rsidR="0078751D" w:rsidRPr="00404BD4" w:rsidRDefault="6B88975B" w:rsidP="6B88975B">
      <w:pPr>
        <w:pStyle w:val="Didascalia"/>
        <w:jc w:val="both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6B88975B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lastRenderedPageBreak/>
        <w:t xml:space="preserve">Supplementary Figure </w:t>
      </w:r>
      <w:r w:rsidR="00C542A2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1</w:t>
      </w:r>
      <w:r w:rsidRPr="6B88975B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.</w:t>
      </w:r>
      <w:r w:rsidRPr="6B88975B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Pr="6B88975B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CpG Methylation Analysis of Reads Mapping to </w:t>
      </w:r>
      <w:proofErr w:type="spellStart"/>
      <w:r w:rsidRPr="6B88975B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ChrM</w:t>
      </w:r>
      <w:proofErr w:type="spellEnd"/>
      <w:r w:rsidRPr="6B88975B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. </w:t>
      </w:r>
      <w:r w:rsidRPr="6B88975B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A) </w:t>
      </w:r>
      <w:r w:rsidRPr="6B88975B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A bimodal distribution of the percentage of CpG methylation is observed considering the intermediate </w:t>
      </w:r>
      <w:proofErr w:type="spellStart"/>
      <w:r w:rsidRPr="6B88975B">
        <w:rPr>
          <w:rFonts w:ascii="Times New Roman" w:hAnsi="Times New Roman" w:cs="Times New Roman"/>
          <w:i w:val="0"/>
          <w:iCs w:val="0"/>
          <w:sz w:val="24"/>
          <w:szCs w:val="24"/>
        </w:rPr>
        <w:t>modBAM</w:t>
      </w:r>
      <w:proofErr w:type="spellEnd"/>
      <w:r w:rsidRPr="6B88975B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files cumulatively. Most reads fall in the 0%-5% methylation range, </w:t>
      </w:r>
      <w:r w:rsidR="00570461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likely </w:t>
      </w:r>
      <w:r w:rsidRPr="6B88975B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corresponding to true </w:t>
      </w:r>
      <w:proofErr w:type="spellStart"/>
      <w:r w:rsidRPr="6B88975B">
        <w:rPr>
          <w:rFonts w:ascii="Times New Roman" w:hAnsi="Times New Roman" w:cs="Times New Roman"/>
          <w:i w:val="0"/>
          <w:iCs w:val="0"/>
          <w:sz w:val="24"/>
          <w:szCs w:val="24"/>
        </w:rPr>
        <w:t>mtDNA</w:t>
      </w:r>
      <w:proofErr w:type="spellEnd"/>
      <w:r w:rsidRPr="6B88975B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-derived reads, while the secondary peak at higher methylation levels around 55% </w:t>
      </w:r>
      <w:r w:rsidR="00570461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likely </w:t>
      </w:r>
      <w:r w:rsidRPr="6B88975B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corresponds to NUMTs. </w:t>
      </w:r>
      <w:r w:rsidRPr="6B88975B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B)</w:t>
      </w:r>
      <w:r w:rsidRPr="6B88975B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proofErr w:type="spellStart"/>
      <w:r w:rsidRPr="6B88975B">
        <w:rPr>
          <w:rFonts w:ascii="Times New Roman" w:hAnsi="Times New Roman" w:cs="Times New Roman"/>
          <w:i w:val="0"/>
          <w:iCs w:val="0"/>
          <w:sz w:val="24"/>
          <w:szCs w:val="24"/>
        </w:rPr>
        <w:t>modBAM</w:t>
      </w:r>
      <w:proofErr w:type="spellEnd"/>
      <w:r w:rsidRPr="6B88975B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-m shows that the </w:t>
      </w:r>
      <w:r w:rsidR="00570461">
        <w:rPr>
          <w:rFonts w:ascii="Times New Roman" w:hAnsi="Times New Roman" w:cs="Times New Roman"/>
          <w:i w:val="0"/>
          <w:iCs w:val="0"/>
          <w:sz w:val="24"/>
          <w:szCs w:val="24"/>
        </w:rPr>
        <w:t>large</w:t>
      </w:r>
      <w:r w:rsidRPr="6B88975B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majority of reads fall within the 2% methylation range, indicating that the filtered </w:t>
      </w:r>
      <w:proofErr w:type="spellStart"/>
      <w:r w:rsidRPr="6B88975B">
        <w:rPr>
          <w:rFonts w:ascii="Times New Roman" w:hAnsi="Times New Roman" w:cs="Times New Roman"/>
          <w:i w:val="0"/>
          <w:iCs w:val="0"/>
          <w:sz w:val="24"/>
          <w:szCs w:val="24"/>
        </w:rPr>
        <w:t>modBAM</w:t>
      </w:r>
      <w:proofErr w:type="spellEnd"/>
      <w:r w:rsidRPr="6B88975B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-m file exhibits minimal CpG methylation for the three different samples tested. </w:t>
      </w:r>
      <w:r w:rsidRPr="6B88975B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C)</w:t>
      </w:r>
      <w:r w:rsidRPr="6B88975B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proofErr w:type="spellStart"/>
      <w:r w:rsidRPr="6B88975B">
        <w:rPr>
          <w:rFonts w:ascii="Times New Roman" w:hAnsi="Times New Roman" w:cs="Times New Roman"/>
          <w:i w:val="0"/>
          <w:iCs w:val="0"/>
          <w:sz w:val="24"/>
          <w:szCs w:val="24"/>
        </w:rPr>
        <w:t>modBAM+m</w:t>
      </w:r>
      <w:proofErr w:type="spellEnd"/>
      <w:r w:rsidRPr="6B88975B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shows a methylation level ranging from 15% to 100% with a clear peak around the 55% bin. X-axis represents methylation percentage bins, while the y-axis indicates the number of reads per bin. HG002 (blue), HG003 (orange), and HG004 (</w:t>
      </w:r>
      <w:proofErr w:type="spellStart"/>
      <w:r w:rsidRPr="6B88975B">
        <w:rPr>
          <w:rFonts w:ascii="Times New Roman" w:hAnsi="Times New Roman" w:cs="Times New Roman"/>
          <w:i w:val="0"/>
          <w:iCs w:val="0"/>
          <w:sz w:val="24"/>
          <w:szCs w:val="24"/>
        </w:rPr>
        <w:t>gray</w:t>
      </w:r>
      <w:proofErr w:type="spellEnd"/>
      <w:r w:rsidRPr="6B88975B">
        <w:rPr>
          <w:rFonts w:ascii="Times New Roman" w:hAnsi="Times New Roman" w:cs="Times New Roman"/>
          <w:i w:val="0"/>
          <w:iCs w:val="0"/>
          <w:sz w:val="24"/>
          <w:szCs w:val="24"/>
        </w:rPr>
        <w:t>).</w:t>
      </w:r>
    </w:p>
    <w:p w14:paraId="149675FE" w14:textId="77777777" w:rsidR="0078751D" w:rsidRDefault="0078751D" w:rsidP="0078751D">
      <w:pPr>
        <w:rPr>
          <w:rFonts w:ascii="Times New Roman" w:hAnsi="Times New Roman" w:cs="Times New Roman"/>
          <w:b/>
          <w:sz w:val="18"/>
          <w:szCs w:val="18"/>
        </w:rPr>
      </w:pPr>
    </w:p>
    <w:p w14:paraId="245041B6" w14:textId="77777777" w:rsidR="00A47837" w:rsidRPr="00823DCE" w:rsidRDefault="00A47837" w:rsidP="142F999F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64673F21" w14:textId="4FB139F2" w:rsidR="003568A2" w:rsidRDefault="003568A2" w:rsidP="008E6A50">
      <w:pPr>
        <w:keepNext/>
        <w:jc w:val="both"/>
        <w:rPr>
          <w:noProof/>
        </w:rPr>
      </w:pPr>
      <w:r>
        <w:rPr>
          <w:noProof/>
        </w:rPr>
        <w:lastRenderedPageBreak/>
        <w:drawing>
          <wp:inline distT="0" distB="0" distL="0" distR="0" wp14:anchorId="5D08D79F" wp14:editId="4B8B8D6B">
            <wp:extent cx="5172700" cy="7315200"/>
            <wp:effectExtent l="0" t="0" r="9525" b="0"/>
            <wp:docPr id="1965230958" name="Immagine 3" descr="Immagine che contiene schizzo, cerchio, disegno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5230958" name="Immagine 3" descr="Immagine che contiene schizzo, cerchio, disegno, diagramma&#10;&#10;Il contenuto generato dall'IA potrebbe non essere corretto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6314" cy="7320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44C4FD" w14:textId="3E5EC5A2" w:rsidR="003C5D41" w:rsidRPr="003C5D41" w:rsidRDefault="008E6A50" w:rsidP="00B17E6C">
      <w:pPr>
        <w:pStyle w:val="Didascalia"/>
        <w:jc w:val="both"/>
      </w:pPr>
      <w:r w:rsidRPr="00556104">
        <w:rPr>
          <w:rFonts w:ascii="Times New Roman" w:hAnsi="Times New Roman" w:cs="Times New Roman"/>
          <w:b/>
          <w:i w:val="0"/>
          <w:sz w:val="24"/>
          <w:szCs w:val="24"/>
        </w:rPr>
        <w:t>Supplementa</w:t>
      </w:r>
      <w:r w:rsidR="00996239" w:rsidRPr="00556104">
        <w:rPr>
          <w:rFonts w:ascii="Times New Roman" w:hAnsi="Times New Roman" w:cs="Times New Roman"/>
          <w:b/>
          <w:i w:val="0"/>
          <w:sz w:val="24"/>
          <w:szCs w:val="24"/>
        </w:rPr>
        <w:t>ry</w:t>
      </w:r>
      <w:r w:rsidRPr="00556104">
        <w:rPr>
          <w:rFonts w:ascii="Times New Roman" w:hAnsi="Times New Roman" w:cs="Times New Roman"/>
          <w:b/>
          <w:i w:val="0"/>
          <w:sz w:val="24"/>
          <w:szCs w:val="24"/>
        </w:rPr>
        <w:t xml:space="preserve"> Figure </w:t>
      </w:r>
      <w:r w:rsidR="0080352A">
        <w:rPr>
          <w:rFonts w:ascii="Times New Roman" w:hAnsi="Times New Roman" w:cs="Times New Roman"/>
          <w:b/>
          <w:i w:val="0"/>
          <w:sz w:val="24"/>
          <w:szCs w:val="24"/>
        </w:rPr>
        <w:t>2</w:t>
      </w:r>
      <w:r w:rsidR="009B31D0" w:rsidRPr="00556104">
        <w:rPr>
          <w:rFonts w:ascii="Times New Roman" w:hAnsi="Times New Roman" w:cs="Times New Roman"/>
          <w:b/>
          <w:i w:val="0"/>
          <w:sz w:val="24"/>
          <w:szCs w:val="24"/>
        </w:rPr>
        <w:t>.</w:t>
      </w:r>
      <w:r w:rsidRPr="00556104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B17E6C" w:rsidRPr="00F66E9A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Coverage of </w:t>
      </w:r>
      <w:proofErr w:type="spellStart"/>
      <w:r w:rsidR="00B17E6C" w:rsidRPr="00F66E9A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modBAM+m</w:t>
      </w:r>
      <w:proofErr w:type="spellEnd"/>
      <w:r w:rsidR="00B17E6C" w:rsidRPr="00F66E9A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</w:t>
      </w:r>
      <w:r w:rsidR="00201447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reads</w:t>
      </w:r>
      <w:r w:rsidR="00B17E6C" w:rsidRPr="00F66E9A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across the T2T genome, highlighting known and unknown </w:t>
      </w:r>
      <w:proofErr w:type="spellStart"/>
      <w:r w:rsidR="00B17E6C" w:rsidRPr="00F66E9A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NuMT</w:t>
      </w:r>
      <w:proofErr w:type="spellEnd"/>
      <w:r w:rsidR="00B17E6C" w:rsidRPr="00F66E9A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-associated reads</w:t>
      </w:r>
      <w:r w:rsidR="00B17E6C" w:rsidRPr="00B17E6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. </w:t>
      </w:r>
      <w:r w:rsidR="00D33F73" w:rsidRPr="00D33F73">
        <w:rPr>
          <w:rFonts w:ascii="Times New Roman" w:hAnsi="Times New Roman" w:cs="Times New Roman"/>
          <w:i w:val="0"/>
          <w:iCs w:val="0"/>
          <w:sz w:val="24"/>
          <w:szCs w:val="24"/>
        </w:rPr>
        <w:t>To identify recent mitochondrial DNA (mtDNA) insertions into the nuclear genome (</w:t>
      </w:r>
      <w:proofErr w:type="spellStart"/>
      <w:r w:rsidR="00D33F73" w:rsidRPr="00D33F73">
        <w:rPr>
          <w:rFonts w:ascii="Times New Roman" w:hAnsi="Times New Roman" w:cs="Times New Roman"/>
          <w:i w:val="0"/>
          <w:iCs w:val="0"/>
          <w:sz w:val="24"/>
          <w:szCs w:val="24"/>
        </w:rPr>
        <w:t>nDNA</w:t>
      </w:r>
      <w:proofErr w:type="spellEnd"/>
      <w:r w:rsidR="00D33F73" w:rsidRPr="00D33F73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), sequencing reads were first extracted from </w:t>
      </w:r>
      <w:proofErr w:type="spellStart"/>
      <w:r w:rsidR="00D33F73" w:rsidRPr="00D33F73">
        <w:rPr>
          <w:rFonts w:ascii="Times New Roman" w:hAnsi="Times New Roman" w:cs="Times New Roman"/>
          <w:i w:val="0"/>
          <w:iCs w:val="0"/>
          <w:sz w:val="24"/>
          <w:szCs w:val="24"/>
        </w:rPr>
        <w:t>modBAM+m</w:t>
      </w:r>
      <w:proofErr w:type="spellEnd"/>
      <w:r w:rsidR="00D33F73" w:rsidRPr="00D33F73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files using </w:t>
      </w:r>
      <w:proofErr w:type="spellStart"/>
      <w:r w:rsidR="00D33F73" w:rsidRPr="00D33F73">
        <w:rPr>
          <w:rFonts w:ascii="Times New Roman" w:hAnsi="Times New Roman" w:cs="Times New Roman"/>
          <w:i w:val="0"/>
          <w:iCs w:val="0"/>
          <w:sz w:val="24"/>
          <w:szCs w:val="24"/>
        </w:rPr>
        <w:t>samtools</w:t>
      </w:r>
      <w:proofErr w:type="spellEnd"/>
      <w:r w:rsidR="00D33F73" w:rsidRPr="00D33F73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proofErr w:type="spellStart"/>
      <w:r w:rsidR="00D33F73" w:rsidRPr="00D33F73">
        <w:rPr>
          <w:rFonts w:ascii="Times New Roman" w:hAnsi="Times New Roman" w:cs="Times New Roman"/>
          <w:i w:val="0"/>
          <w:iCs w:val="0"/>
          <w:sz w:val="24"/>
          <w:szCs w:val="24"/>
        </w:rPr>
        <w:t>fastq</w:t>
      </w:r>
      <w:proofErr w:type="spellEnd"/>
      <w:r w:rsidR="00D33F73" w:rsidRPr="00D33F73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. The resulting FASTQ files were aligned to the T2T-CHM13 reference genome, and the alignments were filtered using </w:t>
      </w:r>
      <w:proofErr w:type="spellStart"/>
      <w:r w:rsidR="00D33F73" w:rsidRPr="00D33F73">
        <w:rPr>
          <w:rFonts w:ascii="Times New Roman" w:hAnsi="Times New Roman" w:cs="Times New Roman"/>
          <w:i w:val="0"/>
          <w:iCs w:val="0"/>
          <w:sz w:val="24"/>
          <w:szCs w:val="24"/>
        </w:rPr>
        <w:t>samtools</w:t>
      </w:r>
      <w:proofErr w:type="spellEnd"/>
      <w:r w:rsidR="00D33F73" w:rsidRPr="00D33F73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view -L to retain only reads overlapping known nuclear mitochondrial DNA segments (</w:t>
      </w:r>
      <w:proofErr w:type="spellStart"/>
      <w:r w:rsidR="00D33F73" w:rsidRPr="00D33F73">
        <w:rPr>
          <w:rFonts w:ascii="Times New Roman" w:hAnsi="Times New Roman" w:cs="Times New Roman"/>
          <w:i w:val="0"/>
          <w:iCs w:val="0"/>
          <w:sz w:val="24"/>
          <w:szCs w:val="24"/>
        </w:rPr>
        <w:t>NuMTs</w:t>
      </w:r>
      <w:proofErr w:type="spellEnd"/>
      <w:r w:rsidR="00D33F73" w:rsidRPr="00D33F73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), as defined by Tao et al. (2023). This procedure yielded two BAM files: one containing </w:t>
      </w:r>
      <w:proofErr w:type="gramStart"/>
      <w:r w:rsidR="00D33F73" w:rsidRPr="00D33F73">
        <w:rPr>
          <w:rFonts w:ascii="Times New Roman" w:hAnsi="Times New Roman" w:cs="Times New Roman"/>
          <w:i w:val="0"/>
          <w:iCs w:val="0"/>
          <w:sz w:val="24"/>
          <w:szCs w:val="24"/>
        </w:rPr>
        <w:t>reads</w:t>
      </w:r>
      <w:proofErr w:type="gramEnd"/>
      <w:r w:rsidR="00D33F73" w:rsidRPr="00D33F73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mapping to known </w:t>
      </w:r>
      <w:proofErr w:type="spellStart"/>
      <w:r w:rsidR="00D33F73" w:rsidRPr="00D33F73">
        <w:rPr>
          <w:rFonts w:ascii="Times New Roman" w:hAnsi="Times New Roman" w:cs="Times New Roman"/>
          <w:i w:val="0"/>
          <w:iCs w:val="0"/>
          <w:sz w:val="24"/>
          <w:szCs w:val="24"/>
        </w:rPr>
        <w:t>NuMT</w:t>
      </w:r>
      <w:proofErr w:type="spellEnd"/>
      <w:r w:rsidR="00D33F73" w:rsidRPr="00D33F73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(</w:t>
      </w:r>
      <w:r w:rsidR="001B0BAF">
        <w:rPr>
          <w:rFonts w:ascii="Times New Roman" w:hAnsi="Times New Roman" w:cs="Times New Roman"/>
          <w:i w:val="0"/>
          <w:iCs w:val="0"/>
          <w:sz w:val="24"/>
          <w:szCs w:val="24"/>
        </w:rPr>
        <w:t>upper</w:t>
      </w:r>
      <w:r w:rsidR="00D33F73" w:rsidRPr="00D33F73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plot), and another containing reads that did not overlap these regions, representing potential undocumented </w:t>
      </w:r>
      <w:proofErr w:type="spellStart"/>
      <w:r w:rsidR="00D33F73" w:rsidRPr="00D33F73">
        <w:rPr>
          <w:rFonts w:ascii="Times New Roman" w:hAnsi="Times New Roman" w:cs="Times New Roman"/>
          <w:i w:val="0"/>
          <w:iCs w:val="0"/>
          <w:sz w:val="24"/>
          <w:szCs w:val="24"/>
        </w:rPr>
        <w:t>NuMTs</w:t>
      </w:r>
      <w:proofErr w:type="spellEnd"/>
      <w:r w:rsidR="00D33F73" w:rsidRPr="00D33F73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(</w:t>
      </w:r>
      <w:r w:rsidR="001B0BAF">
        <w:rPr>
          <w:rFonts w:ascii="Times New Roman" w:hAnsi="Times New Roman" w:cs="Times New Roman"/>
          <w:i w:val="0"/>
          <w:iCs w:val="0"/>
          <w:sz w:val="24"/>
          <w:szCs w:val="24"/>
        </w:rPr>
        <w:t>lower</w:t>
      </w:r>
      <w:r w:rsidR="00D33F73" w:rsidRPr="00D33F73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plot). The alignments were visualized using </w:t>
      </w:r>
      <w:proofErr w:type="spellStart"/>
      <w:r w:rsidR="00D33F73" w:rsidRPr="00D33F73">
        <w:rPr>
          <w:rFonts w:ascii="Times New Roman" w:hAnsi="Times New Roman" w:cs="Times New Roman"/>
          <w:i w:val="0"/>
          <w:iCs w:val="0"/>
          <w:sz w:val="24"/>
          <w:szCs w:val="24"/>
        </w:rPr>
        <w:t>Circos</w:t>
      </w:r>
      <w:proofErr w:type="spellEnd"/>
      <w:r w:rsidR="00D33F73" w:rsidRPr="00D33F73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(v0.69-8). In both circular plots, </w:t>
      </w:r>
      <w:r w:rsidR="00D33F73" w:rsidRPr="00D33F73">
        <w:rPr>
          <w:rFonts w:ascii="Times New Roman" w:hAnsi="Times New Roman" w:cs="Times New Roman"/>
          <w:i w:val="0"/>
          <w:iCs w:val="0"/>
          <w:sz w:val="24"/>
          <w:szCs w:val="24"/>
        </w:rPr>
        <w:lastRenderedPageBreak/>
        <w:t xml:space="preserve">from the outermost to the innermost rings, samples HG002, HG003, and HG004 are shown. Clusters of known </w:t>
      </w:r>
      <w:proofErr w:type="spellStart"/>
      <w:r w:rsidR="00D33F73" w:rsidRPr="00D33F73">
        <w:rPr>
          <w:rFonts w:ascii="Times New Roman" w:hAnsi="Times New Roman" w:cs="Times New Roman"/>
          <w:i w:val="0"/>
          <w:iCs w:val="0"/>
          <w:sz w:val="24"/>
          <w:szCs w:val="24"/>
        </w:rPr>
        <w:t>NuMTs</w:t>
      </w:r>
      <w:proofErr w:type="spellEnd"/>
      <w:r w:rsidR="00D33F73" w:rsidRPr="00D33F73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are clearly observed in specific genomic regions (</w:t>
      </w:r>
      <w:r w:rsidR="003C1170">
        <w:rPr>
          <w:rFonts w:ascii="Times New Roman" w:hAnsi="Times New Roman" w:cs="Times New Roman"/>
          <w:i w:val="0"/>
          <w:iCs w:val="0"/>
          <w:sz w:val="24"/>
          <w:szCs w:val="24"/>
        </w:rPr>
        <w:t>upper</w:t>
      </w:r>
      <w:r w:rsidR="00D33F73" w:rsidRPr="00D33F73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), while the </w:t>
      </w:r>
      <w:r w:rsidR="003C1170">
        <w:rPr>
          <w:rFonts w:ascii="Times New Roman" w:hAnsi="Times New Roman" w:cs="Times New Roman"/>
          <w:i w:val="0"/>
          <w:iCs w:val="0"/>
          <w:sz w:val="24"/>
          <w:szCs w:val="24"/>
        </w:rPr>
        <w:t>lower</w:t>
      </w:r>
      <w:r w:rsidR="00D33F73" w:rsidRPr="00D33F73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plot highlights the distribution of reads potentially supporting novel </w:t>
      </w:r>
      <w:proofErr w:type="spellStart"/>
      <w:r w:rsidR="00D33F73" w:rsidRPr="00D33F73">
        <w:rPr>
          <w:rFonts w:ascii="Times New Roman" w:hAnsi="Times New Roman" w:cs="Times New Roman"/>
          <w:i w:val="0"/>
          <w:iCs w:val="0"/>
          <w:sz w:val="24"/>
          <w:szCs w:val="24"/>
        </w:rPr>
        <w:t>NuMT</w:t>
      </w:r>
      <w:proofErr w:type="spellEnd"/>
      <w:r w:rsidR="00D33F73" w:rsidRPr="00D33F73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insertions.</w:t>
      </w:r>
    </w:p>
    <w:sectPr w:rsidR="003C5D41" w:rsidRPr="003C5D4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eyMaUKSY7xUeKR" int2:id="mQqcTkFh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E41D77"/>
    <w:multiLevelType w:val="hybridMultilevel"/>
    <w:tmpl w:val="F84897FC"/>
    <w:lvl w:ilvl="0" w:tplc="2116C91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1204C1"/>
    <w:multiLevelType w:val="multilevel"/>
    <w:tmpl w:val="3904AE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E0076F4"/>
    <w:multiLevelType w:val="multilevel"/>
    <w:tmpl w:val="87A654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D587538"/>
    <w:multiLevelType w:val="multilevel"/>
    <w:tmpl w:val="531837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91D4138"/>
    <w:multiLevelType w:val="hybridMultilevel"/>
    <w:tmpl w:val="6E5C4A4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6339486">
    <w:abstractNumId w:val="3"/>
  </w:num>
  <w:num w:numId="2" w16cid:durableId="1203446045">
    <w:abstractNumId w:val="2"/>
  </w:num>
  <w:num w:numId="3" w16cid:durableId="703019692">
    <w:abstractNumId w:val="1"/>
  </w:num>
  <w:num w:numId="4" w16cid:durableId="1128819999">
    <w:abstractNumId w:val="0"/>
  </w:num>
  <w:num w:numId="5" w16cid:durableId="137712220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1D8"/>
    <w:rsid w:val="00002189"/>
    <w:rsid w:val="00006377"/>
    <w:rsid w:val="00006BF7"/>
    <w:rsid w:val="000104F5"/>
    <w:rsid w:val="000122E6"/>
    <w:rsid w:val="00013D8F"/>
    <w:rsid w:val="000149BB"/>
    <w:rsid w:val="00014BBC"/>
    <w:rsid w:val="0001648D"/>
    <w:rsid w:val="00016C53"/>
    <w:rsid w:val="0001712B"/>
    <w:rsid w:val="00020D07"/>
    <w:rsid w:val="00021B6A"/>
    <w:rsid w:val="00021DA7"/>
    <w:rsid w:val="000238BC"/>
    <w:rsid w:val="000240E3"/>
    <w:rsid w:val="00024A21"/>
    <w:rsid w:val="00025899"/>
    <w:rsid w:val="000261AF"/>
    <w:rsid w:val="00026C83"/>
    <w:rsid w:val="00026F71"/>
    <w:rsid w:val="000272A1"/>
    <w:rsid w:val="00027357"/>
    <w:rsid w:val="000277EE"/>
    <w:rsid w:val="000300F4"/>
    <w:rsid w:val="000301D8"/>
    <w:rsid w:val="00030BE4"/>
    <w:rsid w:val="00031FD4"/>
    <w:rsid w:val="00036211"/>
    <w:rsid w:val="00036C44"/>
    <w:rsid w:val="00037374"/>
    <w:rsid w:val="00037D0C"/>
    <w:rsid w:val="0004007C"/>
    <w:rsid w:val="0004235B"/>
    <w:rsid w:val="00042A85"/>
    <w:rsid w:val="00043144"/>
    <w:rsid w:val="000432AD"/>
    <w:rsid w:val="00044C4E"/>
    <w:rsid w:val="000478F5"/>
    <w:rsid w:val="00053113"/>
    <w:rsid w:val="00057A46"/>
    <w:rsid w:val="00060145"/>
    <w:rsid w:val="00060407"/>
    <w:rsid w:val="00060EF9"/>
    <w:rsid w:val="000629BA"/>
    <w:rsid w:val="0006357C"/>
    <w:rsid w:val="00063CCC"/>
    <w:rsid w:val="00064241"/>
    <w:rsid w:val="0006475D"/>
    <w:rsid w:val="000649F3"/>
    <w:rsid w:val="000668CC"/>
    <w:rsid w:val="000746E3"/>
    <w:rsid w:val="000747C4"/>
    <w:rsid w:val="00075396"/>
    <w:rsid w:val="00075F05"/>
    <w:rsid w:val="000775D9"/>
    <w:rsid w:val="00081464"/>
    <w:rsid w:val="00081B41"/>
    <w:rsid w:val="00083A87"/>
    <w:rsid w:val="00085E6B"/>
    <w:rsid w:val="00087B63"/>
    <w:rsid w:val="00090BEC"/>
    <w:rsid w:val="00091DA6"/>
    <w:rsid w:val="000929B2"/>
    <w:rsid w:val="00092A70"/>
    <w:rsid w:val="00093639"/>
    <w:rsid w:val="00096C8F"/>
    <w:rsid w:val="00097ECA"/>
    <w:rsid w:val="000A361E"/>
    <w:rsid w:val="000A47C5"/>
    <w:rsid w:val="000A6620"/>
    <w:rsid w:val="000B0CF2"/>
    <w:rsid w:val="000B10E7"/>
    <w:rsid w:val="000B1256"/>
    <w:rsid w:val="000B2588"/>
    <w:rsid w:val="000B474C"/>
    <w:rsid w:val="000B47C6"/>
    <w:rsid w:val="000B4C8F"/>
    <w:rsid w:val="000C11A9"/>
    <w:rsid w:val="000C2F6C"/>
    <w:rsid w:val="000C3CBF"/>
    <w:rsid w:val="000C486F"/>
    <w:rsid w:val="000C5839"/>
    <w:rsid w:val="000C6082"/>
    <w:rsid w:val="000D06B1"/>
    <w:rsid w:val="000D1B0C"/>
    <w:rsid w:val="000D1CB5"/>
    <w:rsid w:val="000D3852"/>
    <w:rsid w:val="000D3B14"/>
    <w:rsid w:val="000D5371"/>
    <w:rsid w:val="000D5E1A"/>
    <w:rsid w:val="000D6959"/>
    <w:rsid w:val="000D7700"/>
    <w:rsid w:val="000D7987"/>
    <w:rsid w:val="000E0B16"/>
    <w:rsid w:val="000E0BAC"/>
    <w:rsid w:val="000E568C"/>
    <w:rsid w:val="000E735E"/>
    <w:rsid w:val="000F16A8"/>
    <w:rsid w:val="000F25A0"/>
    <w:rsid w:val="000F2F04"/>
    <w:rsid w:val="000F3B34"/>
    <w:rsid w:val="000F3D6E"/>
    <w:rsid w:val="000F57DB"/>
    <w:rsid w:val="000F5A2F"/>
    <w:rsid w:val="00102725"/>
    <w:rsid w:val="00102C7C"/>
    <w:rsid w:val="00104A64"/>
    <w:rsid w:val="00104FFB"/>
    <w:rsid w:val="00105B18"/>
    <w:rsid w:val="00107635"/>
    <w:rsid w:val="0011024F"/>
    <w:rsid w:val="001138C9"/>
    <w:rsid w:val="00115323"/>
    <w:rsid w:val="001166CA"/>
    <w:rsid w:val="00121373"/>
    <w:rsid w:val="00122744"/>
    <w:rsid w:val="00122C88"/>
    <w:rsid w:val="00123D46"/>
    <w:rsid w:val="0012583D"/>
    <w:rsid w:val="001300FA"/>
    <w:rsid w:val="00130983"/>
    <w:rsid w:val="001310CD"/>
    <w:rsid w:val="001310D2"/>
    <w:rsid w:val="00131D9B"/>
    <w:rsid w:val="0013244A"/>
    <w:rsid w:val="001330BD"/>
    <w:rsid w:val="00133737"/>
    <w:rsid w:val="00133F54"/>
    <w:rsid w:val="00136913"/>
    <w:rsid w:val="00136D05"/>
    <w:rsid w:val="00137F90"/>
    <w:rsid w:val="0014042A"/>
    <w:rsid w:val="00143EAC"/>
    <w:rsid w:val="00144CAA"/>
    <w:rsid w:val="0014646B"/>
    <w:rsid w:val="00150273"/>
    <w:rsid w:val="00151D68"/>
    <w:rsid w:val="00151F42"/>
    <w:rsid w:val="00152D59"/>
    <w:rsid w:val="00153599"/>
    <w:rsid w:val="00155A6D"/>
    <w:rsid w:val="00155DE1"/>
    <w:rsid w:val="00156AF9"/>
    <w:rsid w:val="00156B2C"/>
    <w:rsid w:val="0015738B"/>
    <w:rsid w:val="001611DD"/>
    <w:rsid w:val="00164CFA"/>
    <w:rsid w:val="00165161"/>
    <w:rsid w:val="001665B9"/>
    <w:rsid w:val="00167D5E"/>
    <w:rsid w:val="001700CF"/>
    <w:rsid w:val="00171046"/>
    <w:rsid w:val="00171173"/>
    <w:rsid w:val="0017249D"/>
    <w:rsid w:val="00174CB9"/>
    <w:rsid w:val="001777F7"/>
    <w:rsid w:val="001800FC"/>
    <w:rsid w:val="001807C2"/>
    <w:rsid w:val="00180841"/>
    <w:rsid w:val="0018171F"/>
    <w:rsid w:val="001828A8"/>
    <w:rsid w:val="00183780"/>
    <w:rsid w:val="00184095"/>
    <w:rsid w:val="00184F5E"/>
    <w:rsid w:val="001853F0"/>
    <w:rsid w:val="00185A6D"/>
    <w:rsid w:val="00186CD2"/>
    <w:rsid w:val="00187F24"/>
    <w:rsid w:val="0019026E"/>
    <w:rsid w:val="001930DB"/>
    <w:rsid w:val="00194A6F"/>
    <w:rsid w:val="00195957"/>
    <w:rsid w:val="001966C7"/>
    <w:rsid w:val="001976C2"/>
    <w:rsid w:val="001A03AB"/>
    <w:rsid w:val="001A2264"/>
    <w:rsid w:val="001A263D"/>
    <w:rsid w:val="001A3304"/>
    <w:rsid w:val="001A5A2C"/>
    <w:rsid w:val="001A61E7"/>
    <w:rsid w:val="001A6BD7"/>
    <w:rsid w:val="001A7036"/>
    <w:rsid w:val="001B0BAF"/>
    <w:rsid w:val="001B0DFE"/>
    <w:rsid w:val="001B7896"/>
    <w:rsid w:val="001B7BD1"/>
    <w:rsid w:val="001C259D"/>
    <w:rsid w:val="001C5A9B"/>
    <w:rsid w:val="001C7794"/>
    <w:rsid w:val="001C77DC"/>
    <w:rsid w:val="001C7A46"/>
    <w:rsid w:val="001C7BF6"/>
    <w:rsid w:val="001D2B62"/>
    <w:rsid w:val="001D329F"/>
    <w:rsid w:val="001D49DA"/>
    <w:rsid w:val="001D63D0"/>
    <w:rsid w:val="001D69A1"/>
    <w:rsid w:val="001D6AC6"/>
    <w:rsid w:val="001E0EA6"/>
    <w:rsid w:val="001E498C"/>
    <w:rsid w:val="001E5879"/>
    <w:rsid w:val="001E59F3"/>
    <w:rsid w:val="001E6C25"/>
    <w:rsid w:val="001E6C2C"/>
    <w:rsid w:val="001E6E24"/>
    <w:rsid w:val="001F359C"/>
    <w:rsid w:val="001F4B3F"/>
    <w:rsid w:val="001F677F"/>
    <w:rsid w:val="00201447"/>
    <w:rsid w:val="002018D7"/>
    <w:rsid w:val="0020446D"/>
    <w:rsid w:val="00207429"/>
    <w:rsid w:val="002076C6"/>
    <w:rsid w:val="00207907"/>
    <w:rsid w:val="002106A4"/>
    <w:rsid w:val="002149EC"/>
    <w:rsid w:val="00214D23"/>
    <w:rsid w:val="00215356"/>
    <w:rsid w:val="00217500"/>
    <w:rsid w:val="00220325"/>
    <w:rsid w:val="00223563"/>
    <w:rsid w:val="00223845"/>
    <w:rsid w:val="00223D01"/>
    <w:rsid w:val="0022488F"/>
    <w:rsid w:val="00225D84"/>
    <w:rsid w:val="002267CA"/>
    <w:rsid w:val="00226FBC"/>
    <w:rsid w:val="0023108B"/>
    <w:rsid w:val="00231BC5"/>
    <w:rsid w:val="00232F4B"/>
    <w:rsid w:val="00234020"/>
    <w:rsid w:val="00234A21"/>
    <w:rsid w:val="002355F1"/>
    <w:rsid w:val="0023617B"/>
    <w:rsid w:val="00236627"/>
    <w:rsid w:val="00236651"/>
    <w:rsid w:val="002400EA"/>
    <w:rsid w:val="00241279"/>
    <w:rsid w:val="00241CD0"/>
    <w:rsid w:val="002450CA"/>
    <w:rsid w:val="00245B75"/>
    <w:rsid w:val="00245FCC"/>
    <w:rsid w:val="002462EF"/>
    <w:rsid w:val="00247D73"/>
    <w:rsid w:val="002509DE"/>
    <w:rsid w:val="002510CB"/>
    <w:rsid w:val="00251A8A"/>
    <w:rsid w:val="002520C0"/>
    <w:rsid w:val="00252D7F"/>
    <w:rsid w:val="00256438"/>
    <w:rsid w:val="002564CD"/>
    <w:rsid w:val="00257297"/>
    <w:rsid w:val="0026098D"/>
    <w:rsid w:val="00260DF5"/>
    <w:rsid w:val="0026113F"/>
    <w:rsid w:val="00262519"/>
    <w:rsid w:val="0026343E"/>
    <w:rsid w:val="00263885"/>
    <w:rsid w:val="00264657"/>
    <w:rsid w:val="00264ABC"/>
    <w:rsid w:val="00265B56"/>
    <w:rsid w:val="00266C6A"/>
    <w:rsid w:val="00266F65"/>
    <w:rsid w:val="00280CE6"/>
    <w:rsid w:val="002828CC"/>
    <w:rsid w:val="00283459"/>
    <w:rsid w:val="00283E5B"/>
    <w:rsid w:val="00286AB3"/>
    <w:rsid w:val="002905C9"/>
    <w:rsid w:val="00291505"/>
    <w:rsid w:val="0029429D"/>
    <w:rsid w:val="002962CA"/>
    <w:rsid w:val="002A34CB"/>
    <w:rsid w:val="002A369A"/>
    <w:rsid w:val="002A3803"/>
    <w:rsid w:val="002B06BE"/>
    <w:rsid w:val="002B1243"/>
    <w:rsid w:val="002B3019"/>
    <w:rsid w:val="002B31C9"/>
    <w:rsid w:val="002B4C19"/>
    <w:rsid w:val="002B4E94"/>
    <w:rsid w:val="002B6CF8"/>
    <w:rsid w:val="002B7889"/>
    <w:rsid w:val="002C1A66"/>
    <w:rsid w:val="002C1FAE"/>
    <w:rsid w:val="002C2202"/>
    <w:rsid w:val="002C4DD8"/>
    <w:rsid w:val="002C76D5"/>
    <w:rsid w:val="002D09BA"/>
    <w:rsid w:val="002D1460"/>
    <w:rsid w:val="002D40ED"/>
    <w:rsid w:val="002D63B0"/>
    <w:rsid w:val="002D684C"/>
    <w:rsid w:val="002D6DF7"/>
    <w:rsid w:val="002D7975"/>
    <w:rsid w:val="002E0DFC"/>
    <w:rsid w:val="002E13FD"/>
    <w:rsid w:val="002E50F0"/>
    <w:rsid w:val="002E5512"/>
    <w:rsid w:val="002E57D7"/>
    <w:rsid w:val="002E584E"/>
    <w:rsid w:val="002E773A"/>
    <w:rsid w:val="002F1244"/>
    <w:rsid w:val="002F132F"/>
    <w:rsid w:val="002F1D07"/>
    <w:rsid w:val="002F1D33"/>
    <w:rsid w:val="002F2DC9"/>
    <w:rsid w:val="002F473A"/>
    <w:rsid w:val="00301F9D"/>
    <w:rsid w:val="00302068"/>
    <w:rsid w:val="00303CCD"/>
    <w:rsid w:val="00306089"/>
    <w:rsid w:val="00306860"/>
    <w:rsid w:val="003077B2"/>
    <w:rsid w:val="00307DA3"/>
    <w:rsid w:val="00310CC6"/>
    <w:rsid w:val="00312638"/>
    <w:rsid w:val="003131B5"/>
    <w:rsid w:val="003140C8"/>
    <w:rsid w:val="00316197"/>
    <w:rsid w:val="003163AA"/>
    <w:rsid w:val="003173CF"/>
    <w:rsid w:val="0031755D"/>
    <w:rsid w:val="0032207C"/>
    <w:rsid w:val="003222C2"/>
    <w:rsid w:val="0032285D"/>
    <w:rsid w:val="00326367"/>
    <w:rsid w:val="003265D4"/>
    <w:rsid w:val="00327235"/>
    <w:rsid w:val="00330E52"/>
    <w:rsid w:val="00332254"/>
    <w:rsid w:val="00332BF6"/>
    <w:rsid w:val="003333CB"/>
    <w:rsid w:val="0033366D"/>
    <w:rsid w:val="00333FAE"/>
    <w:rsid w:val="00337A4D"/>
    <w:rsid w:val="00340540"/>
    <w:rsid w:val="003420F5"/>
    <w:rsid w:val="003427A4"/>
    <w:rsid w:val="00342E02"/>
    <w:rsid w:val="0034371D"/>
    <w:rsid w:val="00344F03"/>
    <w:rsid w:val="003464B4"/>
    <w:rsid w:val="003474C3"/>
    <w:rsid w:val="00347722"/>
    <w:rsid w:val="00347A8D"/>
    <w:rsid w:val="00352B39"/>
    <w:rsid w:val="00356249"/>
    <w:rsid w:val="0035681C"/>
    <w:rsid w:val="003568A2"/>
    <w:rsid w:val="00360EAE"/>
    <w:rsid w:val="00362413"/>
    <w:rsid w:val="003631BE"/>
    <w:rsid w:val="0036478F"/>
    <w:rsid w:val="003657C4"/>
    <w:rsid w:val="00365AAD"/>
    <w:rsid w:val="00366AC7"/>
    <w:rsid w:val="00367EA7"/>
    <w:rsid w:val="00371237"/>
    <w:rsid w:val="00371475"/>
    <w:rsid w:val="0037167F"/>
    <w:rsid w:val="00374D7C"/>
    <w:rsid w:val="003755A9"/>
    <w:rsid w:val="003757FE"/>
    <w:rsid w:val="00375D68"/>
    <w:rsid w:val="003772F4"/>
    <w:rsid w:val="00377F62"/>
    <w:rsid w:val="003801F3"/>
    <w:rsid w:val="0038142F"/>
    <w:rsid w:val="0038280B"/>
    <w:rsid w:val="00382869"/>
    <w:rsid w:val="003864F0"/>
    <w:rsid w:val="0039031B"/>
    <w:rsid w:val="00390F62"/>
    <w:rsid w:val="00391A2F"/>
    <w:rsid w:val="00392393"/>
    <w:rsid w:val="00392C05"/>
    <w:rsid w:val="003930F4"/>
    <w:rsid w:val="00393B41"/>
    <w:rsid w:val="003950A9"/>
    <w:rsid w:val="003953E0"/>
    <w:rsid w:val="00396293"/>
    <w:rsid w:val="0039637B"/>
    <w:rsid w:val="003A1C9A"/>
    <w:rsid w:val="003A403C"/>
    <w:rsid w:val="003A4DAF"/>
    <w:rsid w:val="003A4E2E"/>
    <w:rsid w:val="003A529C"/>
    <w:rsid w:val="003A5325"/>
    <w:rsid w:val="003A6067"/>
    <w:rsid w:val="003B0D9F"/>
    <w:rsid w:val="003B1E91"/>
    <w:rsid w:val="003B33F0"/>
    <w:rsid w:val="003B3851"/>
    <w:rsid w:val="003B3EB0"/>
    <w:rsid w:val="003B4BEB"/>
    <w:rsid w:val="003B61CF"/>
    <w:rsid w:val="003B76D4"/>
    <w:rsid w:val="003B7B18"/>
    <w:rsid w:val="003C0C63"/>
    <w:rsid w:val="003C1170"/>
    <w:rsid w:val="003C4F59"/>
    <w:rsid w:val="003C5006"/>
    <w:rsid w:val="003C5D41"/>
    <w:rsid w:val="003D388B"/>
    <w:rsid w:val="003D5CEC"/>
    <w:rsid w:val="003D7EE3"/>
    <w:rsid w:val="003E103F"/>
    <w:rsid w:val="003E1BF0"/>
    <w:rsid w:val="003E45D3"/>
    <w:rsid w:val="003E4B7F"/>
    <w:rsid w:val="003E4F42"/>
    <w:rsid w:val="003E58A8"/>
    <w:rsid w:val="003E5C91"/>
    <w:rsid w:val="003E635B"/>
    <w:rsid w:val="003E75C4"/>
    <w:rsid w:val="003E78E6"/>
    <w:rsid w:val="003F0C3C"/>
    <w:rsid w:val="003F128F"/>
    <w:rsid w:val="003F1B7D"/>
    <w:rsid w:val="003F2730"/>
    <w:rsid w:val="003F2C5C"/>
    <w:rsid w:val="003F2C5F"/>
    <w:rsid w:val="003F6D25"/>
    <w:rsid w:val="004012AF"/>
    <w:rsid w:val="004017CC"/>
    <w:rsid w:val="004025E0"/>
    <w:rsid w:val="0040394A"/>
    <w:rsid w:val="00404BD4"/>
    <w:rsid w:val="0040592E"/>
    <w:rsid w:val="0040757E"/>
    <w:rsid w:val="004075A1"/>
    <w:rsid w:val="00407859"/>
    <w:rsid w:val="00407D0B"/>
    <w:rsid w:val="00413137"/>
    <w:rsid w:val="00417B79"/>
    <w:rsid w:val="00421401"/>
    <w:rsid w:val="00421D12"/>
    <w:rsid w:val="00423F9C"/>
    <w:rsid w:val="00424A88"/>
    <w:rsid w:val="004278E1"/>
    <w:rsid w:val="00431EB2"/>
    <w:rsid w:val="004347B5"/>
    <w:rsid w:val="004347B6"/>
    <w:rsid w:val="00434B74"/>
    <w:rsid w:val="00437983"/>
    <w:rsid w:val="00441F86"/>
    <w:rsid w:val="00442320"/>
    <w:rsid w:val="00445DD0"/>
    <w:rsid w:val="00446FD2"/>
    <w:rsid w:val="00447045"/>
    <w:rsid w:val="00450C28"/>
    <w:rsid w:val="00451C5C"/>
    <w:rsid w:val="0045282C"/>
    <w:rsid w:val="00452EF7"/>
    <w:rsid w:val="00454CD3"/>
    <w:rsid w:val="00455EB0"/>
    <w:rsid w:val="004564E1"/>
    <w:rsid w:val="0045685B"/>
    <w:rsid w:val="0045730B"/>
    <w:rsid w:val="004605DE"/>
    <w:rsid w:val="0046225E"/>
    <w:rsid w:val="00463ED4"/>
    <w:rsid w:val="004662D5"/>
    <w:rsid w:val="00467CE0"/>
    <w:rsid w:val="0047176A"/>
    <w:rsid w:val="00472421"/>
    <w:rsid w:val="00472B9F"/>
    <w:rsid w:val="00473BAA"/>
    <w:rsid w:val="00477732"/>
    <w:rsid w:val="00477F54"/>
    <w:rsid w:val="0048070E"/>
    <w:rsid w:val="00482429"/>
    <w:rsid w:val="00482B4E"/>
    <w:rsid w:val="0048542B"/>
    <w:rsid w:val="00485815"/>
    <w:rsid w:val="004867D9"/>
    <w:rsid w:val="00486CB9"/>
    <w:rsid w:val="0049073B"/>
    <w:rsid w:val="00495188"/>
    <w:rsid w:val="0049693F"/>
    <w:rsid w:val="0049700A"/>
    <w:rsid w:val="00497A2A"/>
    <w:rsid w:val="00497F1A"/>
    <w:rsid w:val="004B0488"/>
    <w:rsid w:val="004B18CB"/>
    <w:rsid w:val="004B2CD4"/>
    <w:rsid w:val="004B37EC"/>
    <w:rsid w:val="004B38C9"/>
    <w:rsid w:val="004B583D"/>
    <w:rsid w:val="004B6A46"/>
    <w:rsid w:val="004B6F89"/>
    <w:rsid w:val="004C0426"/>
    <w:rsid w:val="004C20FA"/>
    <w:rsid w:val="004C2869"/>
    <w:rsid w:val="004C3814"/>
    <w:rsid w:val="004C3D4A"/>
    <w:rsid w:val="004D22E1"/>
    <w:rsid w:val="004D24D2"/>
    <w:rsid w:val="004D34D2"/>
    <w:rsid w:val="004D396B"/>
    <w:rsid w:val="004D3A02"/>
    <w:rsid w:val="004D4C29"/>
    <w:rsid w:val="004D740E"/>
    <w:rsid w:val="004E34E0"/>
    <w:rsid w:val="004E682F"/>
    <w:rsid w:val="004F0B20"/>
    <w:rsid w:val="004F25C7"/>
    <w:rsid w:val="004F2FF0"/>
    <w:rsid w:val="004F34EE"/>
    <w:rsid w:val="004F4CAF"/>
    <w:rsid w:val="004F5105"/>
    <w:rsid w:val="004F67D7"/>
    <w:rsid w:val="004F6877"/>
    <w:rsid w:val="00500184"/>
    <w:rsid w:val="00501F39"/>
    <w:rsid w:val="005023AB"/>
    <w:rsid w:val="0050501F"/>
    <w:rsid w:val="0051037E"/>
    <w:rsid w:val="00511F25"/>
    <w:rsid w:val="0051263A"/>
    <w:rsid w:val="005149F9"/>
    <w:rsid w:val="00516A57"/>
    <w:rsid w:val="00517847"/>
    <w:rsid w:val="00517D21"/>
    <w:rsid w:val="005213E6"/>
    <w:rsid w:val="0052174A"/>
    <w:rsid w:val="00523435"/>
    <w:rsid w:val="00524CDC"/>
    <w:rsid w:val="00526AAB"/>
    <w:rsid w:val="0052785E"/>
    <w:rsid w:val="005278B8"/>
    <w:rsid w:val="005302EA"/>
    <w:rsid w:val="005317E4"/>
    <w:rsid w:val="00533B41"/>
    <w:rsid w:val="00542FDC"/>
    <w:rsid w:val="0054300A"/>
    <w:rsid w:val="00543A90"/>
    <w:rsid w:val="005472F5"/>
    <w:rsid w:val="00547CD5"/>
    <w:rsid w:val="00551F6E"/>
    <w:rsid w:val="00553BD7"/>
    <w:rsid w:val="00554451"/>
    <w:rsid w:val="00554573"/>
    <w:rsid w:val="005547AD"/>
    <w:rsid w:val="00556104"/>
    <w:rsid w:val="00556D88"/>
    <w:rsid w:val="00556E40"/>
    <w:rsid w:val="00556FF6"/>
    <w:rsid w:val="005570A3"/>
    <w:rsid w:val="0056130F"/>
    <w:rsid w:val="00561A02"/>
    <w:rsid w:val="0056207A"/>
    <w:rsid w:val="00565384"/>
    <w:rsid w:val="005654FB"/>
    <w:rsid w:val="00565E53"/>
    <w:rsid w:val="00567A42"/>
    <w:rsid w:val="00567E75"/>
    <w:rsid w:val="00570461"/>
    <w:rsid w:val="005715ED"/>
    <w:rsid w:val="0057490A"/>
    <w:rsid w:val="00575364"/>
    <w:rsid w:val="005768F5"/>
    <w:rsid w:val="005901C1"/>
    <w:rsid w:val="005921BA"/>
    <w:rsid w:val="0059279C"/>
    <w:rsid w:val="00595D30"/>
    <w:rsid w:val="00596A54"/>
    <w:rsid w:val="00596F4A"/>
    <w:rsid w:val="005A5885"/>
    <w:rsid w:val="005A5BE9"/>
    <w:rsid w:val="005A662A"/>
    <w:rsid w:val="005A6986"/>
    <w:rsid w:val="005B235B"/>
    <w:rsid w:val="005B242F"/>
    <w:rsid w:val="005B3222"/>
    <w:rsid w:val="005B3757"/>
    <w:rsid w:val="005B6840"/>
    <w:rsid w:val="005C1F98"/>
    <w:rsid w:val="005C2319"/>
    <w:rsid w:val="005C3030"/>
    <w:rsid w:val="005C3684"/>
    <w:rsid w:val="005C50F1"/>
    <w:rsid w:val="005C5DB7"/>
    <w:rsid w:val="005C699A"/>
    <w:rsid w:val="005C7DFB"/>
    <w:rsid w:val="005D184A"/>
    <w:rsid w:val="005D420E"/>
    <w:rsid w:val="005D4406"/>
    <w:rsid w:val="005D6253"/>
    <w:rsid w:val="005E03C3"/>
    <w:rsid w:val="005E18C2"/>
    <w:rsid w:val="005E19DD"/>
    <w:rsid w:val="005E2404"/>
    <w:rsid w:val="005E3768"/>
    <w:rsid w:val="005E38CD"/>
    <w:rsid w:val="005E65D8"/>
    <w:rsid w:val="005E7D01"/>
    <w:rsid w:val="005F08B1"/>
    <w:rsid w:val="005F1816"/>
    <w:rsid w:val="005F27CF"/>
    <w:rsid w:val="005F428F"/>
    <w:rsid w:val="005F4E33"/>
    <w:rsid w:val="005F571B"/>
    <w:rsid w:val="005F72DD"/>
    <w:rsid w:val="005F7A7C"/>
    <w:rsid w:val="006000C7"/>
    <w:rsid w:val="0060028E"/>
    <w:rsid w:val="00600481"/>
    <w:rsid w:val="00602C11"/>
    <w:rsid w:val="00603813"/>
    <w:rsid w:val="00603DE2"/>
    <w:rsid w:val="006042B8"/>
    <w:rsid w:val="006055C9"/>
    <w:rsid w:val="00605E6C"/>
    <w:rsid w:val="00607B2D"/>
    <w:rsid w:val="00612685"/>
    <w:rsid w:val="00617429"/>
    <w:rsid w:val="00617521"/>
    <w:rsid w:val="00617666"/>
    <w:rsid w:val="006202B4"/>
    <w:rsid w:val="006204B5"/>
    <w:rsid w:val="006215B9"/>
    <w:rsid w:val="006230E3"/>
    <w:rsid w:val="00624FC6"/>
    <w:rsid w:val="0062597B"/>
    <w:rsid w:val="006263D6"/>
    <w:rsid w:val="00627556"/>
    <w:rsid w:val="00627DF2"/>
    <w:rsid w:val="0063077A"/>
    <w:rsid w:val="0063310F"/>
    <w:rsid w:val="00640263"/>
    <w:rsid w:val="00641ECD"/>
    <w:rsid w:val="00642D6B"/>
    <w:rsid w:val="00643CA6"/>
    <w:rsid w:val="00644C4F"/>
    <w:rsid w:val="0064665B"/>
    <w:rsid w:val="00646767"/>
    <w:rsid w:val="00646CC9"/>
    <w:rsid w:val="00646EA9"/>
    <w:rsid w:val="00646F70"/>
    <w:rsid w:val="00647E84"/>
    <w:rsid w:val="0065027F"/>
    <w:rsid w:val="0065097B"/>
    <w:rsid w:val="00652441"/>
    <w:rsid w:val="006524CE"/>
    <w:rsid w:val="00652550"/>
    <w:rsid w:val="00654757"/>
    <w:rsid w:val="00655CBF"/>
    <w:rsid w:val="006560D3"/>
    <w:rsid w:val="00656918"/>
    <w:rsid w:val="006569B7"/>
    <w:rsid w:val="00660F9E"/>
    <w:rsid w:val="00661675"/>
    <w:rsid w:val="00662158"/>
    <w:rsid w:val="00662375"/>
    <w:rsid w:val="00664751"/>
    <w:rsid w:val="00666C80"/>
    <w:rsid w:val="00666DA9"/>
    <w:rsid w:val="006679FD"/>
    <w:rsid w:val="00667C61"/>
    <w:rsid w:val="0067120C"/>
    <w:rsid w:val="0067142E"/>
    <w:rsid w:val="006715EC"/>
    <w:rsid w:val="00673C66"/>
    <w:rsid w:val="0067456E"/>
    <w:rsid w:val="00675370"/>
    <w:rsid w:val="00677B80"/>
    <w:rsid w:val="00677E89"/>
    <w:rsid w:val="00680B93"/>
    <w:rsid w:val="00681466"/>
    <w:rsid w:val="00683594"/>
    <w:rsid w:val="00685696"/>
    <w:rsid w:val="00685C8A"/>
    <w:rsid w:val="00685F99"/>
    <w:rsid w:val="00691BB4"/>
    <w:rsid w:val="00692337"/>
    <w:rsid w:val="00693281"/>
    <w:rsid w:val="00693652"/>
    <w:rsid w:val="00693847"/>
    <w:rsid w:val="006938F6"/>
    <w:rsid w:val="006947BF"/>
    <w:rsid w:val="00695A21"/>
    <w:rsid w:val="00695FA5"/>
    <w:rsid w:val="006A2239"/>
    <w:rsid w:val="006A2747"/>
    <w:rsid w:val="006A3173"/>
    <w:rsid w:val="006A3407"/>
    <w:rsid w:val="006A3D7F"/>
    <w:rsid w:val="006A46B2"/>
    <w:rsid w:val="006A5D29"/>
    <w:rsid w:val="006B0418"/>
    <w:rsid w:val="006B13A4"/>
    <w:rsid w:val="006B1B8C"/>
    <w:rsid w:val="006B3142"/>
    <w:rsid w:val="006B3481"/>
    <w:rsid w:val="006B3BE4"/>
    <w:rsid w:val="006B4973"/>
    <w:rsid w:val="006B68D6"/>
    <w:rsid w:val="006C05AC"/>
    <w:rsid w:val="006C39BC"/>
    <w:rsid w:val="006C3B84"/>
    <w:rsid w:val="006C3ED4"/>
    <w:rsid w:val="006C4B75"/>
    <w:rsid w:val="006C7A41"/>
    <w:rsid w:val="006D2D3C"/>
    <w:rsid w:val="006D477D"/>
    <w:rsid w:val="006D5F00"/>
    <w:rsid w:val="006D6B59"/>
    <w:rsid w:val="006D6DC4"/>
    <w:rsid w:val="006D748A"/>
    <w:rsid w:val="006D776D"/>
    <w:rsid w:val="006D7D82"/>
    <w:rsid w:val="006D7E7A"/>
    <w:rsid w:val="006E1DB4"/>
    <w:rsid w:val="006E2016"/>
    <w:rsid w:val="006E30A2"/>
    <w:rsid w:val="006E3261"/>
    <w:rsid w:val="006E3C5E"/>
    <w:rsid w:val="006E600B"/>
    <w:rsid w:val="006E7B26"/>
    <w:rsid w:val="006F0372"/>
    <w:rsid w:val="006F2694"/>
    <w:rsid w:val="006F30A4"/>
    <w:rsid w:val="006F4ADC"/>
    <w:rsid w:val="006F53B8"/>
    <w:rsid w:val="006F582E"/>
    <w:rsid w:val="006F63EA"/>
    <w:rsid w:val="0070025A"/>
    <w:rsid w:val="00700BDA"/>
    <w:rsid w:val="0070451C"/>
    <w:rsid w:val="00704B8F"/>
    <w:rsid w:val="00705147"/>
    <w:rsid w:val="0070521F"/>
    <w:rsid w:val="0071352A"/>
    <w:rsid w:val="00713FDE"/>
    <w:rsid w:val="00716878"/>
    <w:rsid w:val="00717F8D"/>
    <w:rsid w:val="00724258"/>
    <w:rsid w:val="00726B35"/>
    <w:rsid w:val="00730B1F"/>
    <w:rsid w:val="00730B82"/>
    <w:rsid w:val="00735144"/>
    <w:rsid w:val="00735B83"/>
    <w:rsid w:val="0073722F"/>
    <w:rsid w:val="00741136"/>
    <w:rsid w:val="0074128A"/>
    <w:rsid w:val="00741A4C"/>
    <w:rsid w:val="0074400F"/>
    <w:rsid w:val="007469BD"/>
    <w:rsid w:val="00747535"/>
    <w:rsid w:val="0075134C"/>
    <w:rsid w:val="007522B8"/>
    <w:rsid w:val="00752FC3"/>
    <w:rsid w:val="00753A03"/>
    <w:rsid w:val="007547FD"/>
    <w:rsid w:val="00756E79"/>
    <w:rsid w:val="00760EDF"/>
    <w:rsid w:val="00764498"/>
    <w:rsid w:val="00765A1C"/>
    <w:rsid w:val="00765F4F"/>
    <w:rsid w:val="00766B98"/>
    <w:rsid w:val="0076759A"/>
    <w:rsid w:val="00772CEF"/>
    <w:rsid w:val="00773979"/>
    <w:rsid w:val="00773FBA"/>
    <w:rsid w:val="00774340"/>
    <w:rsid w:val="00776E93"/>
    <w:rsid w:val="00781E72"/>
    <w:rsid w:val="00781F33"/>
    <w:rsid w:val="00783944"/>
    <w:rsid w:val="00784CAA"/>
    <w:rsid w:val="0078502F"/>
    <w:rsid w:val="0078751D"/>
    <w:rsid w:val="00791002"/>
    <w:rsid w:val="007916F0"/>
    <w:rsid w:val="0079241B"/>
    <w:rsid w:val="00792446"/>
    <w:rsid w:val="00792730"/>
    <w:rsid w:val="00794BB5"/>
    <w:rsid w:val="00795FF8"/>
    <w:rsid w:val="007969C4"/>
    <w:rsid w:val="007A1427"/>
    <w:rsid w:val="007A1BDE"/>
    <w:rsid w:val="007A3860"/>
    <w:rsid w:val="007A40CE"/>
    <w:rsid w:val="007B0AE3"/>
    <w:rsid w:val="007B28D4"/>
    <w:rsid w:val="007B53E3"/>
    <w:rsid w:val="007B6B13"/>
    <w:rsid w:val="007B7A88"/>
    <w:rsid w:val="007B7BA2"/>
    <w:rsid w:val="007C0210"/>
    <w:rsid w:val="007C0405"/>
    <w:rsid w:val="007C1516"/>
    <w:rsid w:val="007C1723"/>
    <w:rsid w:val="007C2043"/>
    <w:rsid w:val="007C2C7E"/>
    <w:rsid w:val="007C3001"/>
    <w:rsid w:val="007C3787"/>
    <w:rsid w:val="007C68E3"/>
    <w:rsid w:val="007C7961"/>
    <w:rsid w:val="007D2107"/>
    <w:rsid w:val="007D27EE"/>
    <w:rsid w:val="007D3189"/>
    <w:rsid w:val="007D3317"/>
    <w:rsid w:val="007D487D"/>
    <w:rsid w:val="007D5A15"/>
    <w:rsid w:val="007D75B6"/>
    <w:rsid w:val="007E084B"/>
    <w:rsid w:val="007E1CCF"/>
    <w:rsid w:val="007E1DCC"/>
    <w:rsid w:val="007E3DE3"/>
    <w:rsid w:val="007E56AA"/>
    <w:rsid w:val="007F1A05"/>
    <w:rsid w:val="007F348D"/>
    <w:rsid w:val="007F353F"/>
    <w:rsid w:val="007F4287"/>
    <w:rsid w:val="007F5D92"/>
    <w:rsid w:val="007F5E66"/>
    <w:rsid w:val="007F6257"/>
    <w:rsid w:val="007F6AAA"/>
    <w:rsid w:val="00801A53"/>
    <w:rsid w:val="008025A3"/>
    <w:rsid w:val="00802840"/>
    <w:rsid w:val="00802888"/>
    <w:rsid w:val="008028D9"/>
    <w:rsid w:val="0080352A"/>
    <w:rsid w:val="00803842"/>
    <w:rsid w:val="008050BC"/>
    <w:rsid w:val="0081048F"/>
    <w:rsid w:val="00810A0F"/>
    <w:rsid w:val="00810FDD"/>
    <w:rsid w:val="008110F5"/>
    <w:rsid w:val="00821659"/>
    <w:rsid w:val="00822226"/>
    <w:rsid w:val="0082265F"/>
    <w:rsid w:val="00822A39"/>
    <w:rsid w:val="00823DCE"/>
    <w:rsid w:val="00825F6A"/>
    <w:rsid w:val="0082601A"/>
    <w:rsid w:val="008266DB"/>
    <w:rsid w:val="008313D8"/>
    <w:rsid w:val="00832234"/>
    <w:rsid w:val="00833AB4"/>
    <w:rsid w:val="00834859"/>
    <w:rsid w:val="00836352"/>
    <w:rsid w:val="00837AAE"/>
    <w:rsid w:val="008402F0"/>
    <w:rsid w:val="00840487"/>
    <w:rsid w:val="00842083"/>
    <w:rsid w:val="00844B1D"/>
    <w:rsid w:val="00846F9F"/>
    <w:rsid w:val="008510CC"/>
    <w:rsid w:val="00851C38"/>
    <w:rsid w:val="00852439"/>
    <w:rsid w:val="00854002"/>
    <w:rsid w:val="0085455F"/>
    <w:rsid w:val="00857B8A"/>
    <w:rsid w:val="00860F3C"/>
    <w:rsid w:val="00861888"/>
    <w:rsid w:val="00861F56"/>
    <w:rsid w:val="008624EA"/>
    <w:rsid w:val="008628BB"/>
    <w:rsid w:val="00863739"/>
    <w:rsid w:val="008745AD"/>
    <w:rsid w:val="00874F86"/>
    <w:rsid w:val="00877805"/>
    <w:rsid w:val="00880442"/>
    <w:rsid w:val="008805C8"/>
    <w:rsid w:val="00880867"/>
    <w:rsid w:val="00882062"/>
    <w:rsid w:val="00883350"/>
    <w:rsid w:val="008866C2"/>
    <w:rsid w:val="00886AA2"/>
    <w:rsid w:val="00887C0A"/>
    <w:rsid w:val="00887F16"/>
    <w:rsid w:val="00890F9A"/>
    <w:rsid w:val="00892765"/>
    <w:rsid w:val="00892980"/>
    <w:rsid w:val="00892ACD"/>
    <w:rsid w:val="0089314F"/>
    <w:rsid w:val="00896845"/>
    <w:rsid w:val="008976D0"/>
    <w:rsid w:val="008A16F9"/>
    <w:rsid w:val="008A2056"/>
    <w:rsid w:val="008A2D56"/>
    <w:rsid w:val="008A2DD0"/>
    <w:rsid w:val="008A60B7"/>
    <w:rsid w:val="008B1502"/>
    <w:rsid w:val="008B27F9"/>
    <w:rsid w:val="008B3BBC"/>
    <w:rsid w:val="008B4A20"/>
    <w:rsid w:val="008B57D2"/>
    <w:rsid w:val="008B62AF"/>
    <w:rsid w:val="008B7DE6"/>
    <w:rsid w:val="008C00AC"/>
    <w:rsid w:val="008C0470"/>
    <w:rsid w:val="008C2738"/>
    <w:rsid w:val="008C3897"/>
    <w:rsid w:val="008C56C1"/>
    <w:rsid w:val="008C71FD"/>
    <w:rsid w:val="008C7C59"/>
    <w:rsid w:val="008D0292"/>
    <w:rsid w:val="008D14C2"/>
    <w:rsid w:val="008D1F31"/>
    <w:rsid w:val="008D2C66"/>
    <w:rsid w:val="008D5ECD"/>
    <w:rsid w:val="008E0194"/>
    <w:rsid w:val="008E1119"/>
    <w:rsid w:val="008E4658"/>
    <w:rsid w:val="008E5BDC"/>
    <w:rsid w:val="008E6A50"/>
    <w:rsid w:val="008F1586"/>
    <w:rsid w:val="008F174F"/>
    <w:rsid w:val="008F2C3B"/>
    <w:rsid w:val="008F389A"/>
    <w:rsid w:val="008F397E"/>
    <w:rsid w:val="008F6B0F"/>
    <w:rsid w:val="008F721A"/>
    <w:rsid w:val="008F7E4B"/>
    <w:rsid w:val="0090080D"/>
    <w:rsid w:val="0090335D"/>
    <w:rsid w:val="009045C8"/>
    <w:rsid w:val="009065E3"/>
    <w:rsid w:val="00911FD3"/>
    <w:rsid w:val="00911FD5"/>
    <w:rsid w:val="00913440"/>
    <w:rsid w:val="0091738F"/>
    <w:rsid w:val="009201C2"/>
    <w:rsid w:val="0092055D"/>
    <w:rsid w:val="009237FB"/>
    <w:rsid w:val="00927612"/>
    <w:rsid w:val="00931413"/>
    <w:rsid w:val="00931ADE"/>
    <w:rsid w:val="009333D7"/>
    <w:rsid w:val="00934121"/>
    <w:rsid w:val="009345EA"/>
    <w:rsid w:val="00937B73"/>
    <w:rsid w:val="00941330"/>
    <w:rsid w:val="00942891"/>
    <w:rsid w:val="00943956"/>
    <w:rsid w:val="00945038"/>
    <w:rsid w:val="0094504A"/>
    <w:rsid w:val="0094607C"/>
    <w:rsid w:val="0094752A"/>
    <w:rsid w:val="009476EA"/>
    <w:rsid w:val="009509AF"/>
    <w:rsid w:val="009511A5"/>
    <w:rsid w:val="00952440"/>
    <w:rsid w:val="009532F7"/>
    <w:rsid w:val="00953732"/>
    <w:rsid w:val="009552A1"/>
    <w:rsid w:val="0095708F"/>
    <w:rsid w:val="0095791F"/>
    <w:rsid w:val="009635B5"/>
    <w:rsid w:val="00965318"/>
    <w:rsid w:val="009703D1"/>
    <w:rsid w:val="00971FCE"/>
    <w:rsid w:val="00972907"/>
    <w:rsid w:val="009764A2"/>
    <w:rsid w:val="00981899"/>
    <w:rsid w:val="00982304"/>
    <w:rsid w:val="009831D2"/>
    <w:rsid w:val="009832B4"/>
    <w:rsid w:val="0098506C"/>
    <w:rsid w:val="00985191"/>
    <w:rsid w:val="00990299"/>
    <w:rsid w:val="009913FC"/>
    <w:rsid w:val="009922B4"/>
    <w:rsid w:val="00993F2F"/>
    <w:rsid w:val="00994491"/>
    <w:rsid w:val="009951A0"/>
    <w:rsid w:val="009960BE"/>
    <w:rsid w:val="00996239"/>
    <w:rsid w:val="0099678B"/>
    <w:rsid w:val="009968E8"/>
    <w:rsid w:val="00997CB6"/>
    <w:rsid w:val="009A1953"/>
    <w:rsid w:val="009A19C8"/>
    <w:rsid w:val="009A1F16"/>
    <w:rsid w:val="009A20F5"/>
    <w:rsid w:val="009A58FF"/>
    <w:rsid w:val="009A5A15"/>
    <w:rsid w:val="009A62FA"/>
    <w:rsid w:val="009A66CE"/>
    <w:rsid w:val="009A6897"/>
    <w:rsid w:val="009A6B0D"/>
    <w:rsid w:val="009A7935"/>
    <w:rsid w:val="009A7F36"/>
    <w:rsid w:val="009A7F6D"/>
    <w:rsid w:val="009B0D94"/>
    <w:rsid w:val="009B1291"/>
    <w:rsid w:val="009B2473"/>
    <w:rsid w:val="009B31D0"/>
    <w:rsid w:val="009B4383"/>
    <w:rsid w:val="009B4C43"/>
    <w:rsid w:val="009B5546"/>
    <w:rsid w:val="009C0061"/>
    <w:rsid w:val="009C0C89"/>
    <w:rsid w:val="009C188D"/>
    <w:rsid w:val="009C2DE0"/>
    <w:rsid w:val="009C45B7"/>
    <w:rsid w:val="009C5C5B"/>
    <w:rsid w:val="009C6DCA"/>
    <w:rsid w:val="009D1DBE"/>
    <w:rsid w:val="009D1EE3"/>
    <w:rsid w:val="009D2CDC"/>
    <w:rsid w:val="009D3E45"/>
    <w:rsid w:val="009D56D7"/>
    <w:rsid w:val="009D5B68"/>
    <w:rsid w:val="009D65EF"/>
    <w:rsid w:val="009D66A8"/>
    <w:rsid w:val="009D6BCD"/>
    <w:rsid w:val="009D78DC"/>
    <w:rsid w:val="009E5A4E"/>
    <w:rsid w:val="009E5FF1"/>
    <w:rsid w:val="009F198E"/>
    <w:rsid w:val="009F228E"/>
    <w:rsid w:val="009F279B"/>
    <w:rsid w:val="009F4772"/>
    <w:rsid w:val="009F4D63"/>
    <w:rsid w:val="009F7262"/>
    <w:rsid w:val="009F7BED"/>
    <w:rsid w:val="00A00F16"/>
    <w:rsid w:val="00A0283F"/>
    <w:rsid w:val="00A10685"/>
    <w:rsid w:val="00A11A75"/>
    <w:rsid w:val="00A12134"/>
    <w:rsid w:val="00A123B8"/>
    <w:rsid w:val="00A15849"/>
    <w:rsid w:val="00A16274"/>
    <w:rsid w:val="00A170FA"/>
    <w:rsid w:val="00A17FA8"/>
    <w:rsid w:val="00A2059B"/>
    <w:rsid w:val="00A20ECE"/>
    <w:rsid w:val="00A214EA"/>
    <w:rsid w:val="00A2160F"/>
    <w:rsid w:val="00A21C20"/>
    <w:rsid w:val="00A236DC"/>
    <w:rsid w:val="00A271C5"/>
    <w:rsid w:val="00A271FB"/>
    <w:rsid w:val="00A2787A"/>
    <w:rsid w:val="00A30C33"/>
    <w:rsid w:val="00A30DBA"/>
    <w:rsid w:val="00A340AF"/>
    <w:rsid w:val="00A34343"/>
    <w:rsid w:val="00A34EB0"/>
    <w:rsid w:val="00A35115"/>
    <w:rsid w:val="00A366D0"/>
    <w:rsid w:val="00A36BB6"/>
    <w:rsid w:val="00A4249A"/>
    <w:rsid w:val="00A43B89"/>
    <w:rsid w:val="00A4514E"/>
    <w:rsid w:val="00A46566"/>
    <w:rsid w:val="00A47837"/>
    <w:rsid w:val="00A5211C"/>
    <w:rsid w:val="00A523E9"/>
    <w:rsid w:val="00A52621"/>
    <w:rsid w:val="00A529D4"/>
    <w:rsid w:val="00A538C2"/>
    <w:rsid w:val="00A54D84"/>
    <w:rsid w:val="00A54FA5"/>
    <w:rsid w:val="00A550CC"/>
    <w:rsid w:val="00A555C9"/>
    <w:rsid w:val="00A56BE1"/>
    <w:rsid w:val="00A5768F"/>
    <w:rsid w:val="00A57F7B"/>
    <w:rsid w:val="00A60CE6"/>
    <w:rsid w:val="00A67102"/>
    <w:rsid w:val="00A672EE"/>
    <w:rsid w:val="00A71588"/>
    <w:rsid w:val="00A75113"/>
    <w:rsid w:val="00A821B2"/>
    <w:rsid w:val="00A83171"/>
    <w:rsid w:val="00A84331"/>
    <w:rsid w:val="00A87D63"/>
    <w:rsid w:val="00A901BB"/>
    <w:rsid w:val="00A90349"/>
    <w:rsid w:val="00A90424"/>
    <w:rsid w:val="00A9176A"/>
    <w:rsid w:val="00A93C4A"/>
    <w:rsid w:val="00A95C76"/>
    <w:rsid w:val="00A967E9"/>
    <w:rsid w:val="00AA19D1"/>
    <w:rsid w:val="00AA2624"/>
    <w:rsid w:val="00AA35AB"/>
    <w:rsid w:val="00AA40F6"/>
    <w:rsid w:val="00AA4126"/>
    <w:rsid w:val="00AB0776"/>
    <w:rsid w:val="00AB1C88"/>
    <w:rsid w:val="00AB4EF1"/>
    <w:rsid w:val="00AB6E86"/>
    <w:rsid w:val="00AC08B9"/>
    <w:rsid w:val="00AC2B0B"/>
    <w:rsid w:val="00AC2C5E"/>
    <w:rsid w:val="00AC2C6F"/>
    <w:rsid w:val="00AC4B3D"/>
    <w:rsid w:val="00AC5375"/>
    <w:rsid w:val="00AC7013"/>
    <w:rsid w:val="00AD0223"/>
    <w:rsid w:val="00AD1CAF"/>
    <w:rsid w:val="00AD2516"/>
    <w:rsid w:val="00AD2E33"/>
    <w:rsid w:val="00AD3DF8"/>
    <w:rsid w:val="00AD41FE"/>
    <w:rsid w:val="00AD63EC"/>
    <w:rsid w:val="00AE2314"/>
    <w:rsid w:val="00AE3FEE"/>
    <w:rsid w:val="00AE5B79"/>
    <w:rsid w:val="00AE5FF6"/>
    <w:rsid w:val="00AF026D"/>
    <w:rsid w:val="00AF090C"/>
    <w:rsid w:val="00AF3679"/>
    <w:rsid w:val="00AF36D0"/>
    <w:rsid w:val="00AF3F55"/>
    <w:rsid w:val="00AF42AF"/>
    <w:rsid w:val="00AF7238"/>
    <w:rsid w:val="00B016F0"/>
    <w:rsid w:val="00B03151"/>
    <w:rsid w:val="00B0375F"/>
    <w:rsid w:val="00B0452E"/>
    <w:rsid w:val="00B05739"/>
    <w:rsid w:val="00B11A30"/>
    <w:rsid w:val="00B12C2A"/>
    <w:rsid w:val="00B14B64"/>
    <w:rsid w:val="00B15EC6"/>
    <w:rsid w:val="00B1689E"/>
    <w:rsid w:val="00B16A3A"/>
    <w:rsid w:val="00B17DFD"/>
    <w:rsid w:val="00B17E6C"/>
    <w:rsid w:val="00B200B6"/>
    <w:rsid w:val="00B20F48"/>
    <w:rsid w:val="00B21D5D"/>
    <w:rsid w:val="00B2254F"/>
    <w:rsid w:val="00B2261E"/>
    <w:rsid w:val="00B23850"/>
    <w:rsid w:val="00B245A2"/>
    <w:rsid w:val="00B248F1"/>
    <w:rsid w:val="00B24F56"/>
    <w:rsid w:val="00B26D86"/>
    <w:rsid w:val="00B27828"/>
    <w:rsid w:val="00B31BBF"/>
    <w:rsid w:val="00B320A0"/>
    <w:rsid w:val="00B3244B"/>
    <w:rsid w:val="00B325CB"/>
    <w:rsid w:val="00B328D8"/>
    <w:rsid w:val="00B32911"/>
    <w:rsid w:val="00B32DCB"/>
    <w:rsid w:val="00B334F7"/>
    <w:rsid w:val="00B337DF"/>
    <w:rsid w:val="00B33E1F"/>
    <w:rsid w:val="00B349A8"/>
    <w:rsid w:val="00B34D78"/>
    <w:rsid w:val="00B3525D"/>
    <w:rsid w:val="00B352C9"/>
    <w:rsid w:val="00B3626B"/>
    <w:rsid w:val="00B3679E"/>
    <w:rsid w:val="00B36B2A"/>
    <w:rsid w:val="00B37F41"/>
    <w:rsid w:val="00B40318"/>
    <w:rsid w:val="00B40DDA"/>
    <w:rsid w:val="00B41E0A"/>
    <w:rsid w:val="00B42A2A"/>
    <w:rsid w:val="00B44298"/>
    <w:rsid w:val="00B44A65"/>
    <w:rsid w:val="00B4525E"/>
    <w:rsid w:val="00B472E6"/>
    <w:rsid w:val="00B47378"/>
    <w:rsid w:val="00B50225"/>
    <w:rsid w:val="00B50ED0"/>
    <w:rsid w:val="00B50F7D"/>
    <w:rsid w:val="00B51EB3"/>
    <w:rsid w:val="00B5290D"/>
    <w:rsid w:val="00B534C6"/>
    <w:rsid w:val="00B536E5"/>
    <w:rsid w:val="00B55013"/>
    <w:rsid w:val="00B5615A"/>
    <w:rsid w:val="00B6253B"/>
    <w:rsid w:val="00B65EA0"/>
    <w:rsid w:val="00B67235"/>
    <w:rsid w:val="00B67F7E"/>
    <w:rsid w:val="00B738C1"/>
    <w:rsid w:val="00B804F3"/>
    <w:rsid w:val="00B81DA9"/>
    <w:rsid w:val="00B81DD1"/>
    <w:rsid w:val="00B821B8"/>
    <w:rsid w:val="00B821DF"/>
    <w:rsid w:val="00B8325A"/>
    <w:rsid w:val="00B84527"/>
    <w:rsid w:val="00B8575D"/>
    <w:rsid w:val="00B87517"/>
    <w:rsid w:val="00B90B78"/>
    <w:rsid w:val="00B91FF2"/>
    <w:rsid w:val="00B954C5"/>
    <w:rsid w:val="00B9560D"/>
    <w:rsid w:val="00B95B92"/>
    <w:rsid w:val="00B9719B"/>
    <w:rsid w:val="00BA20E6"/>
    <w:rsid w:val="00BA361B"/>
    <w:rsid w:val="00BA3726"/>
    <w:rsid w:val="00BA3B4A"/>
    <w:rsid w:val="00BA50F7"/>
    <w:rsid w:val="00BA79C5"/>
    <w:rsid w:val="00BA7E4D"/>
    <w:rsid w:val="00BB13A6"/>
    <w:rsid w:val="00BB1930"/>
    <w:rsid w:val="00BB5CFE"/>
    <w:rsid w:val="00BB5E2D"/>
    <w:rsid w:val="00BB6C63"/>
    <w:rsid w:val="00BB6E2B"/>
    <w:rsid w:val="00BC01A3"/>
    <w:rsid w:val="00BC0BFF"/>
    <w:rsid w:val="00BC2DEC"/>
    <w:rsid w:val="00BC319E"/>
    <w:rsid w:val="00BC3CC5"/>
    <w:rsid w:val="00BC4BA4"/>
    <w:rsid w:val="00BC563F"/>
    <w:rsid w:val="00BC69C7"/>
    <w:rsid w:val="00BC6AFA"/>
    <w:rsid w:val="00BD06B0"/>
    <w:rsid w:val="00BD1697"/>
    <w:rsid w:val="00BD2110"/>
    <w:rsid w:val="00BD32C9"/>
    <w:rsid w:val="00BD53A3"/>
    <w:rsid w:val="00BD74DA"/>
    <w:rsid w:val="00BE0C05"/>
    <w:rsid w:val="00BE11DF"/>
    <w:rsid w:val="00BE194D"/>
    <w:rsid w:val="00BE2D74"/>
    <w:rsid w:val="00BE3205"/>
    <w:rsid w:val="00BE390F"/>
    <w:rsid w:val="00BE4A5D"/>
    <w:rsid w:val="00BE4CF7"/>
    <w:rsid w:val="00BE5E3E"/>
    <w:rsid w:val="00BE6C91"/>
    <w:rsid w:val="00BE7414"/>
    <w:rsid w:val="00BE78A0"/>
    <w:rsid w:val="00BE7B57"/>
    <w:rsid w:val="00BF058B"/>
    <w:rsid w:val="00BF17B3"/>
    <w:rsid w:val="00BF2867"/>
    <w:rsid w:val="00BF5908"/>
    <w:rsid w:val="00BF6155"/>
    <w:rsid w:val="00BF66B7"/>
    <w:rsid w:val="00BF66D8"/>
    <w:rsid w:val="00BF6831"/>
    <w:rsid w:val="00BF7F39"/>
    <w:rsid w:val="00C00A78"/>
    <w:rsid w:val="00C0125F"/>
    <w:rsid w:val="00C01DA2"/>
    <w:rsid w:val="00C03707"/>
    <w:rsid w:val="00C05A58"/>
    <w:rsid w:val="00C065E2"/>
    <w:rsid w:val="00C0761B"/>
    <w:rsid w:val="00C13B90"/>
    <w:rsid w:val="00C14760"/>
    <w:rsid w:val="00C15D63"/>
    <w:rsid w:val="00C17AE8"/>
    <w:rsid w:val="00C21458"/>
    <w:rsid w:val="00C2176C"/>
    <w:rsid w:val="00C218FA"/>
    <w:rsid w:val="00C220FB"/>
    <w:rsid w:val="00C23F42"/>
    <w:rsid w:val="00C250C4"/>
    <w:rsid w:val="00C26213"/>
    <w:rsid w:val="00C26463"/>
    <w:rsid w:val="00C265B9"/>
    <w:rsid w:val="00C3078A"/>
    <w:rsid w:val="00C30798"/>
    <w:rsid w:val="00C31CE5"/>
    <w:rsid w:val="00C33473"/>
    <w:rsid w:val="00C35217"/>
    <w:rsid w:val="00C37A9F"/>
    <w:rsid w:val="00C438B8"/>
    <w:rsid w:val="00C44A7F"/>
    <w:rsid w:val="00C4527E"/>
    <w:rsid w:val="00C4621B"/>
    <w:rsid w:val="00C464F1"/>
    <w:rsid w:val="00C46531"/>
    <w:rsid w:val="00C50A11"/>
    <w:rsid w:val="00C51EEE"/>
    <w:rsid w:val="00C53694"/>
    <w:rsid w:val="00C542A2"/>
    <w:rsid w:val="00C554FC"/>
    <w:rsid w:val="00C56BCD"/>
    <w:rsid w:val="00C5728F"/>
    <w:rsid w:val="00C61B13"/>
    <w:rsid w:val="00C61E0E"/>
    <w:rsid w:val="00C633EA"/>
    <w:rsid w:val="00C64353"/>
    <w:rsid w:val="00C64A11"/>
    <w:rsid w:val="00C6534B"/>
    <w:rsid w:val="00C66F56"/>
    <w:rsid w:val="00C670E0"/>
    <w:rsid w:val="00C677B3"/>
    <w:rsid w:val="00C70520"/>
    <w:rsid w:val="00C705C1"/>
    <w:rsid w:val="00C719E2"/>
    <w:rsid w:val="00C761A1"/>
    <w:rsid w:val="00C77280"/>
    <w:rsid w:val="00C7734F"/>
    <w:rsid w:val="00C8058E"/>
    <w:rsid w:val="00C80C9E"/>
    <w:rsid w:val="00C82AD3"/>
    <w:rsid w:val="00C844E1"/>
    <w:rsid w:val="00C850DE"/>
    <w:rsid w:val="00C87225"/>
    <w:rsid w:val="00C87293"/>
    <w:rsid w:val="00C87F1F"/>
    <w:rsid w:val="00C900A1"/>
    <w:rsid w:val="00C90512"/>
    <w:rsid w:val="00C9676D"/>
    <w:rsid w:val="00C96C42"/>
    <w:rsid w:val="00C96CD2"/>
    <w:rsid w:val="00C97A4F"/>
    <w:rsid w:val="00CA088A"/>
    <w:rsid w:val="00CA2426"/>
    <w:rsid w:val="00CA2FAF"/>
    <w:rsid w:val="00CA3D03"/>
    <w:rsid w:val="00CA51E7"/>
    <w:rsid w:val="00CA7DEC"/>
    <w:rsid w:val="00CB1E81"/>
    <w:rsid w:val="00CB29F2"/>
    <w:rsid w:val="00CB2ADE"/>
    <w:rsid w:val="00CB3075"/>
    <w:rsid w:val="00CB5E85"/>
    <w:rsid w:val="00CB64F8"/>
    <w:rsid w:val="00CC1BF5"/>
    <w:rsid w:val="00CC1D3D"/>
    <w:rsid w:val="00CC213C"/>
    <w:rsid w:val="00CC2D63"/>
    <w:rsid w:val="00CC343B"/>
    <w:rsid w:val="00CC5988"/>
    <w:rsid w:val="00CC5F9E"/>
    <w:rsid w:val="00CC5FF8"/>
    <w:rsid w:val="00CC6769"/>
    <w:rsid w:val="00CC6E9D"/>
    <w:rsid w:val="00CC72D6"/>
    <w:rsid w:val="00CC744B"/>
    <w:rsid w:val="00CC7982"/>
    <w:rsid w:val="00CD03E9"/>
    <w:rsid w:val="00CD13EF"/>
    <w:rsid w:val="00CD2772"/>
    <w:rsid w:val="00CD32BB"/>
    <w:rsid w:val="00CD3C2E"/>
    <w:rsid w:val="00CD463F"/>
    <w:rsid w:val="00CE056F"/>
    <w:rsid w:val="00CE2174"/>
    <w:rsid w:val="00CE2297"/>
    <w:rsid w:val="00CE4DE7"/>
    <w:rsid w:val="00CE6BF9"/>
    <w:rsid w:val="00CF089D"/>
    <w:rsid w:val="00CF13FD"/>
    <w:rsid w:val="00CF685F"/>
    <w:rsid w:val="00CF7B02"/>
    <w:rsid w:val="00D0111D"/>
    <w:rsid w:val="00D019B3"/>
    <w:rsid w:val="00D01C50"/>
    <w:rsid w:val="00D01D52"/>
    <w:rsid w:val="00D039BF"/>
    <w:rsid w:val="00D04039"/>
    <w:rsid w:val="00D04CAF"/>
    <w:rsid w:val="00D06196"/>
    <w:rsid w:val="00D076A0"/>
    <w:rsid w:val="00D07C74"/>
    <w:rsid w:val="00D11CC2"/>
    <w:rsid w:val="00D1274D"/>
    <w:rsid w:val="00D130AF"/>
    <w:rsid w:val="00D13F57"/>
    <w:rsid w:val="00D158A7"/>
    <w:rsid w:val="00D160C9"/>
    <w:rsid w:val="00D16EC5"/>
    <w:rsid w:val="00D17F90"/>
    <w:rsid w:val="00D22B9F"/>
    <w:rsid w:val="00D23425"/>
    <w:rsid w:val="00D26544"/>
    <w:rsid w:val="00D26A91"/>
    <w:rsid w:val="00D27A7C"/>
    <w:rsid w:val="00D304ED"/>
    <w:rsid w:val="00D30C84"/>
    <w:rsid w:val="00D3146B"/>
    <w:rsid w:val="00D3176F"/>
    <w:rsid w:val="00D3210B"/>
    <w:rsid w:val="00D32C95"/>
    <w:rsid w:val="00D32FA2"/>
    <w:rsid w:val="00D338C9"/>
    <w:rsid w:val="00D33B35"/>
    <w:rsid w:val="00D33F73"/>
    <w:rsid w:val="00D345A7"/>
    <w:rsid w:val="00D349DD"/>
    <w:rsid w:val="00D34D9A"/>
    <w:rsid w:val="00D402F3"/>
    <w:rsid w:val="00D4071D"/>
    <w:rsid w:val="00D43B6E"/>
    <w:rsid w:val="00D44677"/>
    <w:rsid w:val="00D45C47"/>
    <w:rsid w:val="00D46F34"/>
    <w:rsid w:val="00D471E6"/>
    <w:rsid w:val="00D474A5"/>
    <w:rsid w:val="00D5204A"/>
    <w:rsid w:val="00D553EF"/>
    <w:rsid w:val="00D57EDB"/>
    <w:rsid w:val="00D60486"/>
    <w:rsid w:val="00D6066D"/>
    <w:rsid w:val="00D63661"/>
    <w:rsid w:val="00D66D39"/>
    <w:rsid w:val="00D66E39"/>
    <w:rsid w:val="00D6742D"/>
    <w:rsid w:val="00D67C16"/>
    <w:rsid w:val="00D71018"/>
    <w:rsid w:val="00D71B16"/>
    <w:rsid w:val="00D729B0"/>
    <w:rsid w:val="00D733BC"/>
    <w:rsid w:val="00D73898"/>
    <w:rsid w:val="00D75781"/>
    <w:rsid w:val="00D76801"/>
    <w:rsid w:val="00D80D16"/>
    <w:rsid w:val="00D8171F"/>
    <w:rsid w:val="00D835C3"/>
    <w:rsid w:val="00D84627"/>
    <w:rsid w:val="00D84AAB"/>
    <w:rsid w:val="00D87197"/>
    <w:rsid w:val="00D90D9E"/>
    <w:rsid w:val="00D90E8C"/>
    <w:rsid w:val="00D912CD"/>
    <w:rsid w:val="00D91BED"/>
    <w:rsid w:val="00D91F00"/>
    <w:rsid w:val="00D93019"/>
    <w:rsid w:val="00D94512"/>
    <w:rsid w:val="00D948C5"/>
    <w:rsid w:val="00D974B9"/>
    <w:rsid w:val="00DB0764"/>
    <w:rsid w:val="00DB0AA8"/>
    <w:rsid w:val="00DB0E39"/>
    <w:rsid w:val="00DB257B"/>
    <w:rsid w:val="00DB4BF9"/>
    <w:rsid w:val="00DB6A5A"/>
    <w:rsid w:val="00DB78AC"/>
    <w:rsid w:val="00DC0932"/>
    <w:rsid w:val="00DC0E1D"/>
    <w:rsid w:val="00DC11F3"/>
    <w:rsid w:val="00DC1286"/>
    <w:rsid w:val="00DC15E1"/>
    <w:rsid w:val="00DC3CC9"/>
    <w:rsid w:val="00DC70C4"/>
    <w:rsid w:val="00DD05F5"/>
    <w:rsid w:val="00DD1FE3"/>
    <w:rsid w:val="00DD23AD"/>
    <w:rsid w:val="00DD316F"/>
    <w:rsid w:val="00DD3EC9"/>
    <w:rsid w:val="00DD3EF8"/>
    <w:rsid w:val="00DD43EB"/>
    <w:rsid w:val="00DD4D24"/>
    <w:rsid w:val="00DD791D"/>
    <w:rsid w:val="00DD7ECF"/>
    <w:rsid w:val="00DE4C67"/>
    <w:rsid w:val="00DE4D72"/>
    <w:rsid w:val="00DE520A"/>
    <w:rsid w:val="00DE530C"/>
    <w:rsid w:val="00DE5933"/>
    <w:rsid w:val="00DE5D46"/>
    <w:rsid w:val="00DF1C7D"/>
    <w:rsid w:val="00DF26D7"/>
    <w:rsid w:val="00DF36A9"/>
    <w:rsid w:val="00DF38A5"/>
    <w:rsid w:val="00DF6ABD"/>
    <w:rsid w:val="00E01278"/>
    <w:rsid w:val="00E012CE"/>
    <w:rsid w:val="00E01756"/>
    <w:rsid w:val="00E0186B"/>
    <w:rsid w:val="00E018F4"/>
    <w:rsid w:val="00E020AE"/>
    <w:rsid w:val="00E02258"/>
    <w:rsid w:val="00E0349F"/>
    <w:rsid w:val="00E04E43"/>
    <w:rsid w:val="00E0579F"/>
    <w:rsid w:val="00E062B5"/>
    <w:rsid w:val="00E10F84"/>
    <w:rsid w:val="00E111ED"/>
    <w:rsid w:val="00E12491"/>
    <w:rsid w:val="00E13142"/>
    <w:rsid w:val="00E13C58"/>
    <w:rsid w:val="00E14DCB"/>
    <w:rsid w:val="00E15C1E"/>
    <w:rsid w:val="00E16211"/>
    <w:rsid w:val="00E233C4"/>
    <w:rsid w:val="00E23E0E"/>
    <w:rsid w:val="00E23E4C"/>
    <w:rsid w:val="00E246F3"/>
    <w:rsid w:val="00E25F75"/>
    <w:rsid w:val="00E27E1B"/>
    <w:rsid w:val="00E3004B"/>
    <w:rsid w:val="00E335BF"/>
    <w:rsid w:val="00E34FF3"/>
    <w:rsid w:val="00E354B1"/>
    <w:rsid w:val="00E36455"/>
    <w:rsid w:val="00E36702"/>
    <w:rsid w:val="00E36E97"/>
    <w:rsid w:val="00E36EF1"/>
    <w:rsid w:val="00E37F95"/>
    <w:rsid w:val="00E412A1"/>
    <w:rsid w:val="00E41FBD"/>
    <w:rsid w:val="00E43CAA"/>
    <w:rsid w:val="00E50CA8"/>
    <w:rsid w:val="00E563D0"/>
    <w:rsid w:val="00E5763F"/>
    <w:rsid w:val="00E6042C"/>
    <w:rsid w:val="00E60437"/>
    <w:rsid w:val="00E6044C"/>
    <w:rsid w:val="00E604F5"/>
    <w:rsid w:val="00E61410"/>
    <w:rsid w:val="00E6155E"/>
    <w:rsid w:val="00E618DC"/>
    <w:rsid w:val="00E62169"/>
    <w:rsid w:val="00E6476A"/>
    <w:rsid w:val="00E6575E"/>
    <w:rsid w:val="00E707BA"/>
    <w:rsid w:val="00E73DAC"/>
    <w:rsid w:val="00E73E4D"/>
    <w:rsid w:val="00E73F83"/>
    <w:rsid w:val="00E74961"/>
    <w:rsid w:val="00E74CBE"/>
    <w:rsid w:val="00E751D5"/>
    <w:rsid w:val="00E76421"/>
    <w:rsid w:val="00E772E5"/>
    <w:rsid w:val="00E773A7"/>
    <w:rsid w:val="00E77921"/>
    <w:rsid w:val="00E81F1F"/>
    <w:rsid w:val="00E81FA6"/>
    <w:rsid w:val="00E83A24"/>
    <w:rsid w:val="00E8403F"/>
    <w:rsid w:val="00E84EF8"/>
    <w:rsid w:val="00E87795"/>
    <w:rsid w:val="00E87A02"/>
    <w:rsid w:val="00E90A60"/>
    <w:rsid w:val="00E91947"/>
    <w:rsid w:val="00E93143"/>
    <w:rsid w:val="00E93ADA"/>
    <w:rsid w:val="00E943C2"/>
    <w:rsid w:val="00E9452D"/>
    <w:rsid w:val="00E97AB3"/>
    <w:rsid w:val="00E97CC0"/>
    <w:rsid w:val="00EA1608"/>
    <w:rsid w:val="00EA194E"/>
    <w:rsid w:val="00EA1D9B"/>
    <w:rsid w:val="00EA2FC4"/>
    <w:rsid w:val="00EA4253"/>
    <w:rsid w:val="00EA4657"/>
    <w:rsid w:val="00EA6751"/>
    <w:rsid w:val="00EA67BA"/>
    <w:rsid w:val="00EA6D81"/>
    <w:rsid w:val="00EB02F0"/>
    <w:rsid w:val="00EB0C92"/>
    <w:rsid w:val="00EB0D88"/>
    <w:rsid w:val="00EB2F47"/>
    <w:rsid w:val="00EB4AB9"/>
    <w:rsid w:val="00EB6564"/>
    <w:rsid w:val="00EC0CF0"/>
    <w:rsid w:val="00EC1FCC"/>
    <w:rsid w:val="00EC2508"/>
    <w:rsid w:val="00EC4A76"/>
    <w:rsid w:val="00EC50A2"/>
    <w:rsid w:val="00ED1F2B"/>
    <w:rsid w:val="00ED34A6"/>
    <w:rsid w:val="00ED7FD5"/>
    <w:rsid w:val="00EE0F2D"/>
    <w:rsid w:val="00EE21C6"/>
    <w:rsid w:val="00EE27BA"/>
    <w:rsid w:val="00EE3F5C"/>
    <w:rsid w:val="00EE465D"/>
    <w:rsid w:val="00EE6431"/>
    <w:rsid w:val="00EE655F"/>
    <w:rsid w:val="00EE6D88"/>
    <w:rsid w:val="00EE746B"/>
    <w:rsid w:val="00EF2DB3"/>
    <w:rsid w:val="00EF4DDE"/>
    <w:rsid w:val="00EF6645"/>
    <w:rsid w:val="00EF6A92"/>
    <w:rsid w:val="00F00A86"/>
    <w:rsid w:val="00F02C13"/>
    <w:rsid w:val="00F02EC4"/>
    <w:rsid w:val="00F035E6"/>
    <w:rsid w:val="00F03E0D"/>
    <w:rsid w:val="00F0437F"/>
    <w:rsid w:val="00F05B77"/>
    <w:rsid w:val="00F05F56"/>
    <w:rsid w:val="00F10A5F"/>
    <w:rsid w:val="00F10B45"/>
    <w:rsid w:val="00F12BC4"/>
    <w:rsid w:val="00F21A4D"/>
    <w:rsid w:val="00F22848"/>
    <w:rsid w:val="00F25CE2"/>
    <w:rsid w:val="00F25F15"/>
    <w:rsid w:val="00F321A1"/>
    <w:rsid w:val="00F33798"/>
    <w:rsid w:val="00F34BEF"/>
    <w:rsid w:val="00F35334"/>
    <w:rsid w:val="00F403B7"/>
    <w:rsid w:val="00F41519"/>
    <w:rsid w:val="00F41BC3"/>
    <w:rsid w:val="00F41C1E"/>
    <w:rsid w:val="00F43D31"/>
    <w:rsid w:val="00F44538"/>
    <w:rsid w:val="00F446D0"/>
    <w:rsid w:val="00F44DCA"/>
    <w:rsid w:val="00F45C20"/>
    <w:rsid w:val="00F45D2B"/>
    <w:rsid w:val="00F45F04"/>
    <w:rsid w:val="00F47C40"/>
    <w:rsid w:val="00F5124C"/>
    <w:rsid w:val="00F51511"/>
    <w:rsid w:val="00F51B35"/>
    <w:rsid w:val="00F53FA7"/>
    <w:rsid w:val="00F54BC4"/>
    <w:rsid w:val="00F57984"/>
    <w:rsid w:val="00F57CF2"/>
    <w:rsid w:val="00F649AE"/>
    <w:rsid w:val="00F64DAE"/>
    <w:rsid w:val="00F65569"/>
    <w:rsid w:val="00F66E9A"/>
    <w:rsid w:val="00F71369"/>
    <w:rsid w:val="00F718E3"/>
    <w:rsid w:val="00F7266A"/>
    <w:rsid w:val="00F72960"/>
    <w:rsid w:val="00F73621"/>
    <w:rsid w:val="00F748DA"/>
    <w:rsid w:val="00F759BE"/>
    <w:rsid w:val="00F7673F"/>
    <w:rsid w:val="00F771D0"/>
    <w:rsid w:val="00F838AB"/>
    <w:rsid w:val="00F86164"/>
    <w:rsid w:val="00F863DA"/>
    <w:rsid w:val="00F91C92"/>
    <w:rsid w:val="00F92B03"/>
    <w:rsid w:val="00F92F6F"/>
    <w:rsid w:val="00F93C07"/>
    <w:rsid w:val="00F95C45"/>
    <w:rsid w:val="00F979FB"/>
    <w:rsid w:val="00FA248E"/>
    <w:rsid w:val="00FA29D5"/>
    <w:rsid w:val="00FA3B82"/>
    <w:rsid w:val="00FA3BB1"/>
    <w:rsid w:val="00FA3DA3"/>
    <w:rsid w:val="00FA55AD"/>
    <w:rsid w:val="00FA55F8"/>
    <w:rsid w:val="00FB0BAC"/>
    <w:rsid w:val="00FB3024"/>
    <w:rsid w:val="00FB3591"/>
    <w:rsid w:val="00FB3DC2"/>
    <w:rsid w:val="00FB5CEC"/>
    <w:rsid w:val="00FB6036"/>
    <w:rsid w:val="00FB6650"/>
    <w:rsid w:val="00FC037E"/>
    <w:rsid w:val="00FC1580"/>
    <w:rsid w:val="00FC2C32"/>
    <w:rsid w:val="00FC30E3"/>
    <w:rsid w:val="00FC3171"/>
    <w:rsid w:val="00FC4940"/>
    <w:rsid w:val="00FC495B"/>
    <w:rsid w:val="00FC5461"/>
    <w:rsid w:val="00FC5619"/>
    <w:rsid w:val="00FC7003"/>
    <w:rsid w:val="00FC710F"/>
    <w:rsid w:val="00FC7C11"/>
    <w:rsid w:val="00FD02D7"/>
    <w:rsid w:val="00FD07B3"/>
    <w:rsid w:val="00FD14EC"/>
    <w:rsid w:val="00FD2ECE"/>
    <w:rsid w:val="00FD3915"/>
    <w:rsid w:val="00FD46CC"/>
    <w:rsid w:val="00FD4A0C"/>
    <w:rsid w:val="00FD4C52"/>
    <w:rsid w:val="00FD53D1"/>
    <w:rsid w:val="00FE01C2"/>
    <w:rsid w:val="00FE12FA"/>
    <w:rsid w:val="00FE2461"/>
    <w:rsid w:val="00FE7028"/>
    <w:rsid w:val="00FE746F"/>
    <w:rsid w:val="00FF2328"/>
    <w:rsid w:val="00FF49C5"/>
    <w:rsid w:val="00FF5617"/>
    <w:rsid w:val="0312DA8A"/>
    <w:rsid w:val="0325E600"/>
    <w:rsid w:val="049E5CDF"/>
    <w:rsid w:val="065A6093"/>
    <w:rsid w:val="07F3DD16"/>
    <w:rsid w:val="0BB9BDEF"/>
    <w:rsid w:val="0C3C2FB4"/>
    <w:rsid w:val="0FB87C74"/>
    <w:rsid w:val="0FBEB9C2"/>
    <w:rsid w:val="11AAFDF4"/>
    <w:rsid w:val="11FF4309"/>
    <w:rsid w:val="121763D4"/>
    <w:rsid w:val="142F999F"/>
    <w:rsid w:val="15ABA9A8"/>
    <w:rsid w:val="18AF60DF"/>
    <w:rsid w:val="18C1A0E5"/>
    <w:rsid w:val="1A2BFF9D"/>
    <w:rsid w:val="1AF02DA9"/>
    <w:rsid w:val="1CCD9443"/>
    <w:rsid w:val="1DA37DE4"/>
    <w:rsid w:val="1DB4A085"/>
    <w:rsid w:val="1E05726D"/>
    <w:rsid w:val="1EC8DC47"/>
    <w:rsid w:val="204C66AE"/>
    <w:rsid w:val="20A577F3"/>
    <w:rsid w:val="21808CD5"/>
    <w:rsid w:val="21F1687C"/>
    <w:rsid w:val="22109680"/>
    <w:rsid w:val="22F230AD"/>
    <w:rsid w:val="236438C8"/>
    <w:rsid w:val="24DF4E64"/>
    <w:rsid w:val="269C1099"/>
    <w:rsid w:val="2772A004"/>
    <w:rsid w:val="28750AEC"/>
    <w:rsid w:val="287AFE70"/>
    <w:rsid w:val="28DCEF68"/>
    <w:rsid w:val="29A28AD7"/>
    <w:rsid w:val="29C4770C"/>
    <w:rsid w:val="2B5EE07D"/>
    <w:rsid w:val="2B99F8B3"/>
    <w:rsid w:val="2BC05078"/>
    <w:rsid w:val="2D9C3451"/>
    <w:rsid w:val="30F225F5"/>
    <w:rsid w:val="321B7311"/>
    <w:rsid w:val="32BC42F2"/>
    <w:rsid w:val="355B6E38"/>
    <w:rsid w:val="35D78E33"/>
    <w:rsid w:val="3671C09E"/>
    <w:rsid w:val="393E899E"/>
    <w:rsid w:val="3A67EC72"/>
    <w:rsid w:val="3A9912B8"/>
    <w:rsid w:val="3BD89E87"/>
    <w:rsid w:val="3C74F6EC"/>
    <w:rsid w:val="3E32199A"/>
    <w:rsid w:val="3F9C1D53"/>
    <w:rsid w:val="41143B08"/>
    <w:rsid w:val="419FB99B"/>
    <w:rsid w:val="41C2EFFA"/>
    <w:rsid w:val="42954AE8"/>
    <w:rsid w:val="42CFFC67"/>
    <w:rsid w:val="4367B0F1"/>
    <w:rsid w:val="43A80287"/>
    <w:rsid w:val="4447C9D2"/>
    <w:rsid w:val="46744A0C"/>
    <w:rsid w:val="47A5BF01"/>
    <w:rsid w:val="47AA2A40"/>
    <w:rsid w:val="488C216E"/>
    <w:rsid w:val="49810E8B"/>
    <w:rsid w:val="4A87B817"/>
    <w:rsid w:val="4B3D1B58"/>
    <w:rsid w:val="4B54116F"/>
    <w:rsid w:val="4BF12633"/>
    <w:rsid w:val="4DD802B7"/>
    <w:rsid w:val="4F1D4EDD"/>
    <w:rsid w:val="4F511782"/>
    <w:rsid w:val="50C6B7E8"/>
    <w:rsid w:val="50CFE314"/>
    <w:rsid w:val="50D0E58D"/>
    <w:rsid w:val="520AA8B9"/>
    <w:rsid w:val="52F7C59D"/>
    <w:rsid w:val="533AD833"/>
    <w:rsid w:val="547982EC"/>
    <w:rsid w:val="54FFCA67"/>
    <w:rsid w:val="5523A249"/>
    <w:rsid w:val="561646A3"/>
    <w:rsid w:val="5725C0E0"/>
    <w:rsid w:val="579571D3"/>
    <w:rsid w:val="584D54FF"/>
    <w:rsid w:val="595C0061"/>
    <w:rsid w:val="5AE94E10"/>
    <w:rsid w:val="5B5F5502"/>
    <w:rsid w:val="5B648B33"/>
    <w:rsid w:val="5BFD10EE"/>
    <w:rsid w:val="5CFAF262"/>
    <w:rsid w:val="5D1F6C1B"/>
    <w:rsid w:val="5E1D8186"/>
    <w:rsid w:val="5E2BA24B"/>
    <w:rsid w:val="5F07A5E1"/>
    <w:rsid w:val="5F85CC2C"/>
    <w:rsid w:val="5F8B2601"/>
    <w:rsid w:val="5FB849A8"/>
    <w:rsid w:val="635DB879"/>
    <w:rsid w:val="63BF64C9"/>
    <w:rsid w:val="65544ADC"/>
    <w:rsid w:val="67FD1A4C"/>
    <w:rsid w:val="69643283"/>
    <w:rsid w:val="6A091E87"/>
    <w:rsid w:val="6A29CACE"/>
    <w:rsid w:val="6B88975B"/>
    <w:rsid w:val="6C186380"/>
    <w:rsid w:val="6CDF1FC8"/>
    <w:rsid w:val="6E819566"/>
    <w:rsid w:val="6EB4B644"/>
    <w:rsid w:val="6ED814BA"/>
    <w:rsid w:val="704BFAF2"/>
    <w:rsid w:val="71593D1B"/>
    <w:rsid w:val="72AA6484"/>
    <w:rsid w:val="732225B8"/>
    <w:rsid w:val="75FC1AFE"/>
    <w:rsid w:val="7C59D5F8"/>
    <w:rsid w:val="7C918951"/>
    <w:rsid w:val="7D1C572E"/>
    <w:rsid w:val="7DB81A2B"/>
    <w:rsid w:val="7EE0AEFF"/>
    <w:rsid w:val="7EE2BC88"/>
    <w:rsid w:val="7FBE4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9F8732"/>
  <w15:chartTrackingRefBased/>
  <w15:docId w15:val="{656A5A65-2D40-428A-ABD1-266E51066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065E3"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0301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0301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301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301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301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301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301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301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301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301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rsid w:val="000301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301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301D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301D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301D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301D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301D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301D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301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301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301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301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301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301D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301D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301D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301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301D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301D8"/>
    <w:rPr>
      <w:b/>
      <w:bCs/>
      <w:smallCaps/>
      <w:color w:val="0F4761" w:themeColor="accent1" w:themeShade="BF"/>
      <w:spacing w:val="5"/>
    </w:rPr>
  </w:style>
  <w:style w:type="character" w:styleId="Rimandocommento">
    <w:name w:val="annotation reference"/>
    <w:basedOn w:val="Carpredefinitoparagrafo"/>
    <w:uiPriority w:val="99"/>
    <w:semiHidden/>
    <w:unhideWhenUsed/>
    <w:rsid w:val="001B0DF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1B0DF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B0DFE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B0DF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B0DFE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CD13EF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CD13EF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883350"/>
    <w:rPr>
      <w:color w:val="96607D" w:themeColor="followedHyperlink"/>
      <w:u w:val="single"/>
    </w:rPr>
  </w:style>
  <w:style w:type="paragraph" w:styleId="Didascalia">
    <w:name w:val="caption"/>
    <w:basedOn w:val="Normale"/>
    <w:next w:val="Normale"/>
    <w:uiPriority w:val="35"/>
    <w:unhideWhenUsed/>
    <w:qFormat/>
    <w:rsid w:val="00BF66B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e">
    <w:name w:val="Revision"/>
    <w:hidden/>
    <w:uiPriority w:val="99"/>
    <w:semiHidden/>
    <w:rsid w:val="008313D8"/>
    <w:pPr>
      <w:spacing w:after="0" w:line="240" w:lineRule="auto"/>
    </w:pPr>
  </w:style>
  <w:style w:type="table" w:styleId="Grigliatabella">
    <w:name w:val="Table Grid"/>
    <w:basedOn w:val="Tabellanormale"/>
    <w:uiPriority w:val="39"/>
    <w:rsid w:val="006004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chiara">
    <w:name w:val="Grid Table Light"/>
    <w:basedOn w:val="Tabellanormale"/>
    <w:uiPriority w:val="40"/>
    <w:rsid w:val="008F6B0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46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1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3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82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24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40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10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68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55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02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9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9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7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8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917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0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9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63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14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3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9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9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0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2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2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7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7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3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8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1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6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3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6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06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66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55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26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74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5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1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23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microsoft.com/office/2020/10/relationships/intelligence" Target="intelligence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CE2DC2-5439-40D2-BE1B-19EE1C3DC5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80</Words>
  <Characters>2171</Characters>
  <Application>Microsoft Office Word</Application>
  <DocSecurity>0</DocSecurity>
  <Lines>18</Lines>
  <Paragraphs>5</Paragraphs>
  <ScaleCrop>false</ScaleCrop>
  <Company/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Natasha Cox</dc:creator>
  <cp:keywords/>
  <dc:description/>
  <cp:lastModifiedBy>Graziano Pesole</cp:lastModifiedBy>
  <cp:revision>54</cp:revision>
  <cp:lastPrinted>2025-02-07T02:13:00Z</cp:lastPrinted>
  <dcterms:created xsi:type="dcterms:W3CDTF">2025-04-17T00:21:00Z</dcterms:created>
  <dcterms:modified xsi:type="dcterms:W3CDTF">2025-04-23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rchives-of-biochemistry-and-biophysics</vt:lpwstr>
  </property>
  <property fmtid="{D5CDD505-2E9C-101B-9397-08002B2CF9AE}" pid="9" name="Mendeley Recent Style Name 3_1">
    <vt:lpwstr>Archives of Biochemistry and Biophysics</vt:lpwstr>
  </property>
  <property fmtid="{D5CDD505-2E9C-101B-9397-08002B2CF9AE}" pid="10" name="Mendeley Recent Style Id 4_1">
    <vt:lpwstr>http://www.zotero.org/styles/bioinformatics</vt:lpwstr>
  </property>
  <property fmtid="{D5CDD505-2E9C-101B-9397-08002B2CF9AE}" pid="11" name="Mendeley Recent Style Name 4_1">
    <vt:lpwstr>Bioinformatics</vt:lpwstr>
  </property>
  <property fmtid="{D5CDD505-2E9C-101B-9397-08002B2CF9AE}" pid="12" name="Mendeley Recent Style Id 5_1">
    <vt:lpwstr>http://www.zotero.org/styles/biomolecules</vt:lpwstr>
  </property>
  <property fmtid="{D5CDD505-2E9C-101B-9397-08002B2CF9AE}" pid="13" name="Mendeley Recent Style Name 5_1">
    <vt:lpwstr>Biomolecules</vt:lpwstr>
  </property>
  <property fmtid="{D5CDD505-2E9C-101B-9397-08002B2CF9AE}" pid="14" name="Mendeley Recent Style Id 6_1">
    <vt:lpwstr>http://www.zotero.org/styles/chicago-author-date</vt:lpwstr>
  </property>
  <property fmtid="{D5CDD505-2E9C-101B-9397-08002B2CF9AE}" pid="15" name="Mendeley Recent Style Name 6_1">
    <vt:lpwstr>Chicago Manual of Style 17th edition (author-date)</vt:lpwstr>
  </property>
  <property fmtid="{D5CDD505-2E9C-101B-9397-08002B2CF9AE}" pid="16" name="Mendeley Recent Style Id 7_1">
    <vt:lpwstr>http://www.zotero.org/styles/harvard-cite-them-right</vt:lpwstr>
  </property>
  <property fmtid="{D5CDD505-2E9C-101B-9397-08002B2CF9AE}" pid="17" name="Mendeley Recent Style Name 7_1">
    <vt:lpwstr>Cite Them Right 12th edition - Harvard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4th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9th edition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bioinformatics</vt:lpwstr>
  </property>
  <property fmtid="{D5CDD505-2E9C-101B-9397-08002B2CF9AE}" pid="24" name="Mendeley Unique User Id_1">
    <vt:lpwstr>b6fd7515-3e63-3c46-af38-58a1284b779f</vt:lpwstr>
  </property>
</Properties>
</file>